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 xml:space="preserve">All SABmark SUP sequence pairs for 30-40% sequence identity range. 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alla_-d1all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alla_-d1b8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alla_-d1jb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cg5a_-d1cg5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</w:t>
      </w:r>
      <w:r w:rsidRPr="00A34CBE">
        <w:rPr>
          <w:rFonts w:ascii="Courier New" w:hAnsi="Courier New" w:cs="Courier New"/>
        </w:rPr>
        <w:t>e/d1cg5a_-d1ird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cg5b_-d1ir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cg5b_-d1ird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gcva_-d1ird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gcva_-d1la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gcva_-d2lh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</w:t>
      </w:r>
      <w:r w:rsidRPr="00A34CBE">
        <w:rPr>
          <w:rFonts w:ascii="Courier New" w:hAnsi="Courier New" w:cs="Courier New"/>
        </w:rPr>
        <w:t>irda_-d2lh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/reference/d1mba__-d2lh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/reference/d1kf6b1-d1nek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ap6a1-d1b0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ap6a1-d1my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ap6a1-d1qn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06a</w:t>
      </w:r>
      <w:r w:rsidRPr="00A34CBE">
        <w:rPr>
          <w:rFonts w:ascii="Courier New" w:hAnsi="Courier New" w:cs="Courier New"/>
        </w:rPr>
        <w:t>1-d1co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06a1-d1gv3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06a1-d1ix9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06a1-d1my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06a1-d1qn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sma1-d1co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sma1-d1</w:t>
      </w:r>
      <w:r w:rsidRPr="00A34CBE">
        <w:rPr>
          <w:rFonts w:ascii="Courier New" w:hAnsi="Courier New" w:cs="Courier New"/>
        </w:rPr>
        <w:t>my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bsma1-d1qn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coja1-d1my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coja1-d1qn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gv3a1-d1my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gv3a1-d1qn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/reference/d1ix9a1-d1my6a</w:t>
      </w:r>
      <w:r w:rsidRPr="00A34CBE">
        <w:rPr>
          <w:rFonts w:ascii="Courier New" w:hAnsi="Courier New" w:cs="Courier New"/>
        </w:rPr>
        <w:t>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52__-d1etp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o6a_-d1cx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o6a_-d3c2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ot__-d1hr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ot__-d1qn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ot__-d1ycc__.fa</w:t>
      </w:r>
      <w:r w:rsidRPr="00A34CBE">
        <w:rPr>
          <w:rFonts w:ascii="Courier New" w:hAnsi="Courier New" w:cs="Courier New"/>
        </w:rPr>
        <w:t>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xc__-d1eb7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xc__-d1hr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xc__-d1ql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xc__-d1qn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cxc__-d1y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dw0a_-d1gu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dw0a_-d1hr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dw0a_-d3c2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e29a_-d1y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e29a_-d3c2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eb7a1-d1hr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etpa2-d1fcdc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</w:t>
      </w:r>
      <w:r w:rsidRPr="00A34CBE">
        <w:rPr>
          <w:rFonts w:ascii="Courier New" w:hAnsi="Courier New" w:cs="Courier New"/>
        </w:rPr>
        <w:t>roup6/reference/d1etpa2-d1kb0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etpa2-d1ql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etpa2-d1qn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etpa2-d1y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f1ca_-d1ql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6/reference/d1f1ca_-d1y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</w:t>
      </w:r>
      <w:r w:rsidRPr="00A34CBE">
        <w:rPr>
          <w:rFonts w:ascii="Courier New" w:hAnsi="Courier New" w:cs="Courier New"/>
        </w:rPr>
        <w:t>6/reference/d1gu2a_-d1hr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hroa_-d3c2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kb0a1-d1kv9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ql3a_-d1y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qn2a_-d1y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/reference/d1ycc__-d3c2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</w:t>
      </w:r>
      <w:r w:rsidRPr="00A34CBE">
        <w:rPr>
          <w:rFonts w:ascii="Courier New" w:hAnsi="Courier New" w:cs="Courier New"/>
        </w:rPr>
        <w:t>ference/d1b72b_-d1fj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b72b_-d1qr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bw5__-d1fj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bw5__-d1jg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bw5__-d1k6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e3oc1-d1ig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</w:t>
      </w:r>
      <w:r w:rsidRPr="00A34CBE">
        <w:rPr>
          <w:rFonts w:ascii="Courier New" w:hAnsi="Courier New" w:cs="Courier New"/>
        </w:rPr>
        <w:t>nce/d1e3oc1-d1jg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fexa_-d1ig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fjla_-d1qr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ig7a_-d1k6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jgga_-d1k6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d1jt6a1-d1pb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/reference/</w:t>
      </w:r>
      <w:r w:rsidRPr="00A34CBE">
        <w:rPr>
          <w:rFonts w:ascii="Courier New" w:hAnsi="Courier New" w:cs="Courier New"/>
        </w:rPr>
        <w:t>d1k61a_-d1qr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/reference/d1mgta1-d1sfe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/reference/d1md0a_-d1puee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/reference/d1a04a1-d1fse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/reference/d1fsea_-d1p4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/reference/d1gxqa_-d1op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/reference</w:t>
      </w:r>
      <w:r w:rsidRPr="00A34CBE">
        <w:rPr>
          <w:rFonts w:ascii="Courier New" w:hAnsi="Courier New" w:cs="Courier New"/>
        </w:rPr>
        <w:t>/d1ee8a1-d1k8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/reference/d1ee8a1-d1nn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/reference/d1fjgm_-d1mu5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/reference/d1k82a1-d1nn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/reference/d1l1za1-d1nn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/reference/d1exja1-d1jb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/referen</w:t>
      </w:r>
      <w:r w:rsidRPr="00A34CBE">
        <w:rPr>
          <w:rFonts w:ascii="Courier New" w:hAnsi="Courier New" w:cs="Courier New"/>
        </w:rPr>
        <w:t>ce/d1cuna1-d1cu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/reference/d1kf6a1-d1nek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/reference/d1kf6a1-d1qla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/reference/d1neka1-d1qla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/reference/d1erd__-d2er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/reference/d1ckta_-d1lw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/refer</w:t>
      </w:r>
      <w:r w:rsidRPr="00A34CBE">
        <w:rPr>
          <w:rFonts w:ascii="Courier New" w:hAnsi="Courier New" w:cs="Courier New"/>
        </w:rPr>
        <w:t>ence/d1i11a_-d1lw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/reference/d1i11a_-d2le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/reference/d1b67a_-d1jfi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/reference/d1b67a_-d1n1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/reference/d1jfib_-d1n1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/reference/d1cpq__-d1gq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/ref</w:t>
      </w:r>
      <w:r w:rsidRPr="00A34CBE">
        <w:rPr>
          <w:rFonts w:ascii="Courier New" w:hAnsi="Courier New" w:cs="Courier New"/>
        </w:rPr>
        <w:t>erence/d1gqaa_-d1mq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/reference/d1cgme_-d1ei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/reference/d1cgme_-d1rm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/reference/d1ivha1-d1jqi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/reference/d1ivha1-d3mdd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/reference/d1jgca_-d1nf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/r</w:t>
      </w:r>
      <w:r w:rsidRPr="00A34CBE">
        <w:rPr>
          <w:rFonts w:ascii="Courier New" w:hAnsi="Courier New" w:cs="Courier New"/>
        </w:rPr>
        <w:t>eference/d1ji4a_-d1ji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/reference/d1ji4a_-d1qg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/reference/d1f7ua1-d1iq0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/reference/d1af8__-d1l0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/reference/d1klpa_-d1l0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0/reference/d1qrjb1-d2eia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</w:t>
      </w:r>
      <w:r w:rsidRPr="00A34CBE">
        <w:rPr>
          <w:rFonts w:ascii="Courier New" w:hAnsi="Courier New" w:cs="Courier New"/>
        </w:rPr>
        <w:t>/reference/d1eqfa2-d1f6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/reference/d1adr__-d1r69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/reference/d1adr__-d1zug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/reference/d1b0na2-d1r69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/reference/d1b0na2-d1ux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/reference/d1lmb3_-d1r69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</w:t>
      </w:r>
      <w:r w:rsidRPr="00A34CBE">
        <w:rPr>
          <w:rFonts w:ascii="Courier New" w:hAnsi="Courier New" w:cs="Courier New"/>
        </w:rPr>
        <w:t>33/reference/d1uxd__-d1vpw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a0aa_-d1am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a0aa_-d1an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a0aa_-d1nk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am9a_-d1an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am9a_-d1md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</w:t>
      </w:r>
      <w:r w:rsidRPr="00A34CBE">
        <w:rPr>
          <w:rFonts w:ascii="Courier New" w:hAnsi="Courier New" w:cs="Courier New"/>
        </w:rPr>
        <w:t>up34/reference/d1am9a_-d1nk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am9a_-d1nkp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an4a_-d1nl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mdya_-d1nk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nkpa_-d1nkp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/reference/d1nkpa_-d1nl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</w:t>
      </w:r>
      <w:r w:rsidRPr="00A34CBE">
        <w:rPr>
          <w:rFonts w:ascii="Courier New" w:hAnsi="Courier New" w:cs="Courier New"/>
        </w:rPr>
        <w:t>roup34/reference/d1nkpb_-d1nl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alva_-d1k9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auib_-d1dg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auib_-d1nc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auib_-d1rr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auib_-d1wdc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</w:t>
      </w:r>
      <w:r w:rsidRPr="00A34CBE">
        <w:rPr>
          <w:rFonts w:ascii="Courier New" w:hAnsi="Courier New" w:cs="Courier New"/>
        </w:rPr>
        <w:t>/group35/reference/d1auib_-d2pv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c07a_-d1f8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c07a_-d1qj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dgua_-d1ex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exra_-d1nc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exra_-d2pv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exra_-d5pa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f8ha_-d1qj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ggwa_-d1nc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jbaa_-d1nc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k94a_-d1wdc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ncx__-d1wdcc_.fast</w:t>
      </w:r>
      <w:r w:rsidRPr="00A34CBE">
        <w:rPr>
          <w:rFonts w:ascii="Courier New" w:hAnsi="Courier New" w:cs="Courier New"/>
        </w:rPr>
        <w:t>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/reference/d1wdcc_-d5pa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/reference/d1aoa_1-d1mb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a0fa1-d1f2e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axda1-d1gnw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duga1-d1glq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duga1-d2gsta1.fa</w:t>
      </w:r>
      <w:r w:rsidRPr="00A34CBE">
        <w:rPr>
          <w:rFonts w:ascii="Courier New" w:hAnsi="Courier New" w:cs="Courier New"/>
        </w:rPr>
        <w:t>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f2ea1-d1pmt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glqa1-d1gul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glqa1-d1k3y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/reference/d1iyha1-d2gsq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/reference/d1khda1-d1o17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3/reference/d1hlra1-d1n62a1.</w:t>
      </w:r>
      <w:r w:rsidRPr="00A34CBE">
        <w:rPr>
          <w:rFonts w:ascii="Courier New" w:hAnsi="Courier New" w:cs="Courier New"/>
        </w:rPr>
        <w:t>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5/reference/d1cuk_2-d1ixr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5/reference/d1cuk_2-d1kf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5/reference/d1ixra1-d1kf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8/reference/d1l9la_-d1nk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9/reference/d1axn__-d1n0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49/reference/d1bo9a_-d1n00a</w:t>
      </w:r>
      <w:r w:rsidRPr="00A34CBE">
        <w:rPr>
          <w:rFonts w:ascii="Courier New" w:hAnsi="Courier New" w:cs="Courier New"/>
        </w:rPr>
        <w:t>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9/reference/d1dm5a_-d1n0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9/reference/d1hm6a_-d1n0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2/reference/d1aisb1-d1vol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2/reference/d1bu2a1-d1g3nc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2/reference/d1f5qb1-d1g3nc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2/reference/d1g3nc1-d1vi</w:t>
      </w:r>
      <w:r w:rsidRPr="00A34CBE">
        <w:rPr>
          <w:rFonts w:ascii="Courier New" w:hAnsi="Courier New" w:cs="Courier New"/>
        </w:rPr>
        <w:t>n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6/reference/d1agre_-d1dk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6/reference/d1cmza_-d1dk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7/reference/d1jdra_-d1mwv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7/reference/d1mn2__-d1oa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7/reference/d1mwva1-d1oa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9/reference/d1dnpa1-d1</w:t>
      </w:r>
      <w:r w:rsidRPr="00A34CBE">
        <w:rPr>
          <w:rFonts w:ascii="Courier New" w:hAnsi="Courier New" w:cs="Courier New"/>
        </w:rPr>
        <w:t>np7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9/reference/d1iqra1-d1np7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59/reference/d1np7a1-d1qnf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0/reference/d1np3a1-d1qmg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3/reference/d1dceb_-d1ld8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4/reference/d1a59__-d1k3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4/reference/d1a59__-</w:t>
      </w:r>
      <w:r w:rsidRPr="00A34CBE">
        <w:rPr>
          <w:rFonts w:ascii="Courier New" w:hAnsi="Courier New" w:cs="Courier New"/>
        </w:rPr>
        <w:t>d1o7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4/reference/d1aj8a_-d1k3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4/reference/d1ioma_-d1k3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4/reference/d1k3pa_-d1o7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5/reference/d1cpt__-d1jf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5/reference/d1io7a_-d1ji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5/reference/d1jfba</w:t>
      </w:r>
      <w:r w:rsidRPr="00A34CBE">
        <w:rPr>
          <w:rFonts w:ascii="Courier New" w:hAnsi="Courier New" w:cs="Courier New"/>
        </w:rPr>
        <w:t>_-d1ji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8/reference/d1b3ua_-d1h6k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9/reference/d1awcb_-d1bd8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9/reference/d1awcb_-d1my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9/reference/d1bd8__-d1my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69/reference/d1bi7b_-d1ih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0/reference/d1a1</w:t>
      </w:r>
      <w:r w:rsidRPr="00A34CBE">
        <w:rPr>
          <w:rFonts w:ascii="Courier New" w:hAnsi="Courier New" w:cs="Courier New"/>
        </w:rPr>
        <w:t>7__-d1el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0/reference/d1a17__-d1el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0/reference/d1elra_-d1el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2/reference/d1fcya_-d1kv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2/reference/d1fcya_-d1n8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2/reference/d1fcya_-d1pd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2/reference/d1</w:t>
      </w:r>
      <w:r w:rsidRPr="00A34CBE">
        <w:rPr>
          <w:rFonts w:ascii="Courier New" w:hAnsi="Courier New" w:cs="Courier New"/>
        </w:rPr>
        <w:t>kv6a_-d1pk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3/reference/d1ah7__-d1ca1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4/reference/d1n5ua1-d1n5u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5/reference/d1fura_-d1j3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aokb_-d1le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buna_-d1kv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</w:t>
      </w:r>
      <w:r w:rsidRPr="00A34CBE">
        <w:rPr>
          <w:rFonts w:ascii="Courier New" w:hAnsi="Courier New" w:cs="Courier New"/>
        </w:rPr>
        <w:t>d1buna_-d1le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g4ia_-d1le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kvoa_-d1le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kvoa_-d1lf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kvoa_-d1po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le6a_-d1lf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</w:t>
      </w:r>
      <w:r w:rsidRPr="00A34CBE">
        <w:rPr>
          <w:rFonts w:ascii="Courier New" w:hAnsi="Courier New" w:cs="Courier New"/>
        </w:rPr>
        <w:t>e/d1le6a_-d1mc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le6a_-d1ps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lfja_-d1mc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6/reference/d1lfja_-d1ps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9hca_-d1aq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9hca_-d2c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77/refere</w:t>
      </w:r>
      <w:r w:rsidRPr="00A34CBE">
        <w:rPr>
          <w:rFonts w:ascii="Courier New" w:hAnsi="Courier New" w:cs="Courier New"/>
        </w:rPr>
        <w:t>nce/d19hca_-d2cy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9hca_-d3cy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aqe__-d1hh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aqe__-d2c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aqe__-d2cy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aqe__-d3ca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</w:t>
      </w:r>
      <w:r w:rsidRPr="00A34CBE">
        <w:rPr>
          <w:rFonts w:ascii="Courier New" w:hAnsi="Courier New" w:cs="Courier New"/>
        </w:rPr>
        <w:t>rence/d1dxrc_-d1ft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eysc_-d1ft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fgja_-d1m1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fgja_-d1qo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fs7a_-d1m1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fs7a_-d1qo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</w:t>
      </w:r>
      <w:r w:rsidRPr="00A34CBE">
        <w:rPr>
          <w:rFonts w:ascii="Courier New" w:hAnsi="Courier New" w:cs="Courier New"/>
        </w:rPr>
        <w:t>ference/d1ft5a_-d1m1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ft5a_-d1qo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ft5a_-d2c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u6a_-d1kss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u6a_-d1qo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u6a_-d3ca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</w:t>
      </w:r>
      <w:r w:rsidRPr="00A34CBE">
        <w:rPr>
          <w:rFonts w:ascii="Courier New" w:hAnsi="Courier New" w:cs="Courier New"/>
        </w:rPr>
        <w:t>reference/d1gyoa_-d1hh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yoa_-d1qo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yoa_-d1wa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yoa_-d2c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yoa_-d3ca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gyoa_-d3cy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</w:t>
      </w:r>
      <w:r w:rsidRPr="00A34CBE">
        <w:rPr>
          <w:rFonts w:ascii="Courier New" w:hAnsi="Courier New" w:cs="Courier New"/>
        </w:rPr>
        <w:t>7/reference/d1hh5a_-d1kss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hh5a_-d1qo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hh5a_-d1wa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hh5a_-d2c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hh5a_-d2cy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kssa1-d1m1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77/reference/d1kssa1-d2cy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m1qa_-d1qo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1wad__-d3ca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2ctha_-d2cy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2ctha_-d3ca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7/reference/d2cy3__-d3ca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</w:t>
      </w:r>
      <w:r w:rsidRPr="00A34CBE">
        <w:rPr>
          <w:rFonts w:ascii="Courier New" w:hAnsi="Courier New" w:cs="Courier New"/>
        </w:rPr>
        <w:t>oup78/reference/d1b88a_-d1fo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b88a_-d1tv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b88a_-d2f5bh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b88a_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fo0a_-d1h5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fo0a_-d1ogad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78/reference/d1fo0a_-d1tv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fo0a_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g9mh1-d2f5bh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h5ba_-d1ktke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h5ba_-d1nfd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h5ba_-d1tv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h5ba_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hxma1-d1tv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hxmb1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ktke1-d1mfa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ktke1-d1ogae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mfa_2-d1ncwh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78/reference/d1ncwh1-d1ogae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nfdb1-d1ogae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nfdb1-d1tv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nfdb1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nlbh1-d1ogad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nlbh1-d2f5bh1.fas</w:t>
      </w:r>
      <w:r w:rsidRPr="00A34CBE">
        <w:rPr>
          <w:rFonts w:ascii="Courier New" w:hAnsi="Courier New" w:cs="Courier New"/>
        </w:rPr>
        <w:t>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nlbh1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ogad1-d1ogae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ogad1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ogae1-d1tv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ogae1-d2rh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8/reference/d1tvda_-d2rhe_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9/reference/d1bpv__-d1cfb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79/reference/d1egja_-d1gh7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1/reference/d1f13a3-d1g0d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2/reference/d1edha2-d1l3w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3/reference/d1akp__-d1no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3/reference/d1akp__-d2mcm__</w:t>
      </w:r>
      <w:r w:rsidRPr="00A34CBE">
        <w:rPr>
          <w:rFonts w:ascii="Courier New" w:hAnsi="Courier New" w:cs="Courier New"/>
        </w:rPr>
        <w:t>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3/reference/d1j48a_-d2mcm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4/reference/d1do5a_-d1ej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5/reference/d1gyva_-d1p4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6/reference/d1cwva1-d1cwv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6/reference/d1cwva1-d1f00i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6/reference/d1cwva2-d1f00</w:t>
      </w:r>
      <w:r w:rsidRPr="00A34CBE">
        <w:rPr>
          <w:rFonts w:ascii="Courier New" w:hAnsi="Courier New" w:cs="Courier New"/>
        </w:rPr>
        <w:t>i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87/reference/d1aoha_-d1g1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0/reference/d1acz__-d1qho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0/reference/d1j18a1-d1pam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1/reference/d1dmha_-d1eo9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1/reference/d1eo9a_-d1eo9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2/reference/d1aoza3-d1g</w:t>
      </w:r>
      <w:r w:rsidRPr="00A34CBE">
        <w:rPr>
          <w:rFonts w:ascii="Courier New" w:hAnsi="Courier New" w:cs="Courier New"/>
        </w:rPr>
        <w:t>w0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2/reference/d1aoza3-d1hfu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2/reference/d1fwxa1-d1kbv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2/reference/d1gw0a1-d1kcw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2/reference/d1gw0a3-d1hfu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2/reference/d1kbva2-d1oe1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3/reference/d1dqva1-d</w:t>
      </w:r>
      <w:r w:rsidRPr="00A34CBE">
        <w:rPr>
          <w:rFonts w:ascii="Courier New" w:hAnsi="Courier New" w:cs="Courier New"/>
        </w:rPr>
        <w:t>1ds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3/reference/d1dqva1-d1k5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3/reference/d1dqva1-d3rp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3/reference/d1dsya_-d1k5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3/reference/d1dsya_-d1rlw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3/reference/d1dsya_-d3rp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3/reference/d1k5wa_</w:t>
      </w:r>
      <w:r w:rsidRPr="00A34CBE">
        <w:rPr>
          <w:rFonts w:ascii="Courier New" w:hAnsi="Courier New" w:cs="Courier New"/>
        </w:rPr>
        <w:t>-d1rlw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4/reference/d1czya1-d1lb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5/reference/d1h4ax1-d2bb2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5/reference/d1h4ax2-d2bb2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5/reference/d1h4ax2-d2bb2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5/reference/d1ha4a_-d2bb2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5/reference/d2bb2</w:t>
      </w:r>
      <w:r w:rsidRPr="00A34CBE">
        <w:rPr>
          <w:rFonts w:ascii="Courier New" w:hAnsi="Courier New" w:cs="Courier New"/>
        </w:rPr>
        <w:t>_1-d2bb2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8/reference/d1gmea_-d1sh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9/reference/d1ciy_1-d1ji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9/reference/d1cx1a_-d1gu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99/reference/d1eut_2-d1k3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0/reference/d1ahsa_-d1bvp1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0/reference/d</w:t>
      </w:r>
      <w:r w:rsidRPr="00A34CBE">
        <w:rPr>
          <w:rFonts w:ascii="Courier New" w:hAnsi="Courier New" w:cs="Courier New"/>
        </w:rPr>
        <w:t>1jsda_-d2vi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04/reference/d1g6ga_-d1lg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4/reference/d1gxca_-d1lg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5/reference/d1a3k__-d1bk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5/reference/d1a8d_1-d1epw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6/reference/d1g8kb_-d1jm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6/ref</w:t>
      </w:r>
      <w:r w:rsidRPr="00A34CBE">
        <w:rPr>
          <w:rFonts w:ascii="Courier New" w:hAnsi="Courier New" w:cs="Courier New"/>
        </w:rPr>
        <w:t>erence/d1jm1a_-d1r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6/reference/d1nyka_-d1r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6/reference/d1rfs__-d1ri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awj__-d1jq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awj_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awj__-d1pw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08/reference/d1bb9__-d1gc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k4us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ne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ng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ng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ph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qcf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9__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gc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gl5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h9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i0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i1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jo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jq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</w:t>
      </w:r>
      <w:r w:rsidRPr="00A34CBE">
        <w:rPr>
          <w:rFonts w:ascii="Courier New" w:hAnsi="Courier New" w:cs="Courier New"/>
        </w:rPr>
        <w:t>a_-d1ne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bbza_-d1pw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1gc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1i0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1jo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</w:t>
      </w:r>
      <w:r w:rsidRPr="00A34CBE">
        <w:rPr>
          <w:rFonts w:ascii="Courier New" w:hAnsi="Courier New" w:cs="Courier New"/>
        </w:rPr>
        <w:t>ce/d1fmk_1-d1jq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1ne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1ng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1pw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fmk_1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</w:t>
      </w:r>
      <w:r w:rsidRPr="00A34CBE">
        <w:rPr>
          <w:rFonts w:ascii="Courier New" w:hAnsi="Courier New" w:cs="Courier New"/>
        </w:rPr>
        <w:t>/reference/d1gcqa_-d1gcq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a_-d1gl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a_-d1h9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a_-d1i1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a_-d1jq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a_-d1k4us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08/reference/d1gcqa_-d1ne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a_-d1qcf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a_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cqc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l5a_-d1h9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l5a_-d1jo8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l5a_-d1ne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gl5a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08/reference/d1gl5a_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h92a_-d1k4us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h92a_-d1ng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h92a_-d</w:t>
      </w:r>
      <w:r w:rsidRPr="00A34CBE">
        <w:rPr>
          <w:rFonts w:ascii="Courier New" w:hAnsi="Courier New" w:cs="Courier New"/>
        </w:rPr>
        <w:t>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h92a_-d1pw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h92a_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i07a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i1ja_-d1jo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i1ja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</w:t>
      </w:r>
      <w:r w:rsidRPr="00A34CBE">
        <w:rPr>
          <w:rFonts w:ascii="Courier New" w:hAnsi="Courier New" w:cs="Courier New"/>
        </w:rPr>
        <w:t>1i1ja_-d1qcf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o8a_-d1k4us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o8a_-d1pw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o8a_-d1qcf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o8a_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qqa_-d1ne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</w:t>
      </w:r>
      <w:r w:rsidRPr="00A34CBE">
        <w:rPr>
          <w:rFonts w:ascii="Courier New" w:hAnsi="Courier New" w:cs="Courier New"/>
        </w:rPr>
        <w:t>erence/d1jqqa_-d1ng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qqa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qqa_-d1ph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qqa_-d1pw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qqa_-d1qcf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jqqa_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08/reference/d1k4us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k4us_-d1ph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eb__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eb__-d1ph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eb__-d1pw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eb__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g2a1-d1ng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g2a1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g2a1-d1ph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g2a2-d1oe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ng2a2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oeba_-d1pht</w:t>
      </w:r>
      <w:r w:rsidRPr="00A34CBE">
        <w:rPr>
          <w:rFonts w:ascii="Courier New" w:hAnsi="Courier New" w:cs="Courier New"/>
        </w:rPr>
        <w:t>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oeba_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oeba_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pht__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pwt__-d1qcf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pwt__-d1ycs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pwt</w:t>
      </w:r>
      <w:r w:rsidRPr="00A34CBE">
        <w:rPr>
          <w:rFonts w:ascii="Courier New" w:hAnsi="Courier New" w:cs="Courier New"/>
        </w:rPr>
        <w:t>__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8/reference/d1qcfa1-d2hs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9/reference/d1dj7b_-d1jb0e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09/reference/d1ireb_-d2ahj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be9a_-d1d5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be9a_-d1ih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</w:t>
      </w:r>
      <w:r w:rsidRPr="00A34CBE">
        <w:rPr>
          <w:rFonts w:ascii="Courier New" w:hAnsi="Courier New" w:cs="Courier New"/>
        </w:rPr>
        <w:t>ce/d1be9a_-d1mf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be9a_-d1nf3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be9a_-d1obz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be9a_-d1qa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be9a_-d1q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d5ga_-d1mf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</w:t>
      </w:r>
      <w:r w:rsidRPr="00A34CBE">
        <w:rPr>
          <w:rFonts w:ascii="Courier New" w:hAnsi="Courier New" w:cs="Courier New"/>
        </w:rPr>
        <w:t>/reference/d1d5ga_-d1qa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d5ga_-d1qa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i16__-d1qa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ihja_-d1m5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12/reference/d1ihja_-d1qa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mfga_-d1obz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12/reference/d1mfga_-d1qa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mfga_-d1q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qaua_-d1qa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2/reference/d1qaua_-d1q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3/reference/d1d3bb_-d1mg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3/reference/d1h641_-d1ljo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3/reference/d1h641_-d1n9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3/reference/d1i8fa_-d1lj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3/reference/d1i8fa_-d1n9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3/reference/d1ljoa_-d1mg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3/reference/d1ljoa_-d1n9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4/reference/d1an8_1-d</w:t>
      </w:r>
      <w:r w:rsidRPr="00A34CBE">
        <w:rPr>
          <w:rFonts w:ascii="Courier New" w:hAnsi="Courier New" w:cs="Courier New"/>
        </w:rPr>
        <w:t>1eu3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4/reference/d1enfa1-d1fnu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4/reference/d1enfa1-d3seb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6/reference/d1fl0a_-d1px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6/reference/d1gd7a_-d1px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8/reference/d1fr3a_-d1gu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8/reference/d</w:t>
      </w:r>
      <w:r w:rsidRPr="00A34CBE">
        <w:rPr>
          <w:rFonts w:ascii="Courier New" w:hAnsi="Courier New" w:cs="Courier New"/>
        </w:rPr>
        <w:t>1fr3a_-d1h9m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8/reference/d1fr3a_-d1h9m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8/reference/d1h9ma1-d1h9r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8/reference/d1h9ma2-d1h9r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8/reference/d1h9ma2-d1h9r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9/reference/d1bfg__-d1nu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9/ref</w:t>
      </w:r>
      <w:r w:rsidRPr="00A34CBE">
        <w:rPr>
          <w:rFonts w:ascii="Courier New" w:hAnsi="Courier New" w:cs="Courier New"/>
        </w:rPr>
        <w:t>erence/d1ijta_-d1nu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19/reference/d1ijta_-d1qq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0/reference/d1hwmb1-d1kn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0/reference/d1hwmb2-d1m2t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0/reference/d1knma_-d1m2t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1/reference/d1a8d_2-d1epw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21/reference/d1a8d_2-d3bta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1/reference/d1avac_-d1avw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1/reference/d1avac_-d1ey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1/reference/d1epwa2-d3bta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1/reference/d1eyla_-d1wb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4/reference/d1exma2-d1f60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bi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bq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cg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dd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ea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ekb</w:t>
      </w:r>
      <w:r w:rsidRPr="00A34CBE">
        <w:rPr>
          <w:rFonts w:ascii="Courier New" w:hAnsi="Courier New" w:cs="Courier New"/>
        </w:rPr>
        <w:t>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eq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fj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</w:t>
      </w:r>
      <w:r w:rsidRPr="00A34CBE">
        <w:rPr>
          <w:rFonts w:ascii="Courier New" w:hAnsi="Courier New" w:cs="Courier New"/>
        </w:rPr>
        <w:t>a_-d1hj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azz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26/referen</w:t>
      </w:r>
      <w:r w:rsidRPr="00A34CBE">
        <w:rPr>
          <w:rFonts w:ascii="Courier New" w:hAnsi="Courier New" w:cs="Courier New"/>
        </w:rPr>
        <w:t>ce/d1azz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bq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dd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ea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ekb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eq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</w:t>
      </w:r>
      <w:r w:rsidRPr="00A34CBE">
        <w:rPr>
          <w:rFonts w:ascii="Courier New" w:hAnsi="Courier New" w:cs="Courier New"/>
        </w:rPr>
        <w:t>/reference/d1bio__-d1fj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hj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26/reference/d1bio__-d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io_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dd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eax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ekb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</w:t>
      </w:r>
      <w:r w:rsidRPr="00A34CBE">
        <w:rPr>
          <w:rFonts w:ascii="Courier New" w:hAnsi="Courier New" w:cs="Courier New"/>
        </w:rPr>
        <w:t>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bqy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dd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</w:t>
      </w:r>
      <w:r w:rsidRPr="00A34CBE">
        <w:rPr>
          <w:rFonts w:ascii="Courier New" w:hAnsi="Courier New" w:cs="Courier New"/>
        </w:rPr>
        <w:t>1cgha_-d1ea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ekb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eq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fj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</w:t>
      </w:r>
      <w:r w:rsidRPr="00A34CBE">
        <w:rPr>
          <w:rFonts w:ascii="Courier New" w:hAnsi="Courier New" w:cs="Courier New"/>
        </w:rPr>
        <w:t>erence/d1cgha_-d1hj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cgh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26/reference/d1cgh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ekb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eq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fj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rfn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ddj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26/reference/d1ddj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eq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fj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</w:t>
      </w:r>
      <w:r w:rsidRPr="00A34CBE">
        <w:rPr>
          <w:rFonts w:ascii="Courier New" w:hAnsi="Courier New" w:cs="Courier New"/>
        </w:rPr>
        <w:t>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</w:t>
      </w:r>
      <w:r w:rsidRPr="00A34CBE">
        <w:rPr>
          <w:rFonts w:ascii="Courier New" w:hAnsi="Courier New" w:cs="Courier New"/>
        </w:rPr>
        <w:t>ce/d1eax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ax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eq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</w:t>
      </w:r>
      <w:r w:rsidRPr="00A34CBE">
        <w:rPr>
          <w:rFonts w:ascii="Courier New" w:hAnsi="Courier New" w:cs="Courier New"/>
        </w:rPr>
        <w:t>/reference/d1ekbb_-d1hj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26/reference/d1ekbb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kbb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fj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gvz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hj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</w:t>
      </w:r>
      <w:r w:rsidRPr="00A34CBE">
        <w:rPr>
          <w:rFonts w:ascii="Courier New" w:hAnsi="Courier New" w:cs="Courier New"/>
        </w:rPr>
        <w:t>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eq9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fjsa_-d1g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fjs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fjsa_-d1hj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</w:t>
      </w:r>
      <w:r w:rsidRPr="00A34CBE">
        <w:rPr>
          <w:rFonts w:ascii="Courier New" w:hAnsi="Courier New" w:cs="Courier New"/>
        </w:rPr>
        <w:t>1fjsa_-d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fjs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fjs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fjs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fjs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dna_-d1gvk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</w:t>
      </w:r>
      <w:r w:rsidRPr="00A34CBE">
        <w:rPr>
          <w:rFonts w:ascii="Courier New" w:hAnsi="Courier New" w:cs="Courier New"/>
        </w:rPr>
        <w:t>erence/d1gdn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dna_-d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dn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dn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dn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dn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26/reference/d1gdn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kb_-d1gv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kb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26/reference/d1gvkb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kb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kb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kb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kb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kb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za_-d1hj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za_-d1kli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za_-d1lto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z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gvz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hj9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hj9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hj9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hj9</w:t>
      </w:r>
      <w:r w:rsidRPr="00A34CBE">
        <w:rPr>
          <w:rFonts w:ascii="Courier New" w:hAnsi="Courier New" w:cs="Courier New"/>
        </w:rPr>
        <w:t>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klih_-d1lt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klih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klih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klih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ltoa_-d1m9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</w:t>
      </w:r>
      <w:r w:rsidRPr="00A34CBE">
        <w:rPr>
          <w:rFonts w:ascii="Courier New" w:hAnsi="Courier New" w:cs="Courier New"/>
        </w:rPr>
        <w:t>ce/d1lto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ltoa_-d1or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lto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lto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lto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m9ua_-d1mz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</w:t>
      </w:r>
      <w:r w:rsidRPr="00A34CBE">
        <w:rPr>
          <w:rFonts w:ascii="Courier New" w:hAnsi="Courier New" w:cs="Courier New"/>
        </w:rPr>
        <w:t>/reference/d1m9u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m9u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m9u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mza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mza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orfa_-d1r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26/reference/d1orf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rfna_-d1sg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rfna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6/reference/d1sgt__-d2h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8/reference/d1dpja_-d1lf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8/reference/d1dpja_-d2apr_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8/reference/d1fmb__-d1id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8/reference/d1fmb__-d1kz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8/reference/d1fmb__-d4fiv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8/reference/d1kzka_-d4fiv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8/reference/d1mpp__-d2ap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9/reference/d1ffya2-d</w:t>
      </w:r>
      <w:r w:rsidRPr="00A34CBE">
        <w:rPr>
          <w:rFonts w:ascii="Courier New" w:hAnsi="Courier New" w:cs="Courier New"/>
        </w:rPr>
        <w:t>1ile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9/reference/d1h3na2-d1ile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29/reference/d1h3na2-d1ivs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0/reference/d1eu1a1-d2nap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0/reference/d1h0ha1-d2nap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0/reference/d1kqfa1-d2nap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1/reference/d</w:t>
      </w:r>
      <w:r w:rsidRPr="00A34CBE">
        <w:rPr>
          <w:rFonts w:ascii="Courier New" w:hAnsi="Courier New" w:cs="Courier New"/>
        </w:rPr>
        <w:t>1gg3a2-d1h4r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2/reference/d1a49a1-d1pkl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2/reference/d1e0ta1-d1pkl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b56__-d1cb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b56__-d1ft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33/reference/d1b56__-d1gg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</w:t>
      </w:r>
      <w:r w:rsidRPr="00A34CBE">
        <w:rPr>
          <w:rFonts w:ascii="Courier New" w:hAnsi="Courier New" w:cs="Courier New"/>
        </w:rPr>
        <w:t>erence/d1bj7__-d1dz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bj7__-d1ew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cbs__-d1ft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cbs__-d1gg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cbs__-d1if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cbs__-d1kq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33/reference/d1ftpa_-d1kq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ftpa_-d1md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g85a_-d1jv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ggla_-d1hm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gkab_-d1i4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hms__-d1if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hms__-d1kq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hms__-d1md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3/reference/d1o1va_-d1p6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4/reference/d1a33__-d1lo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4/reference/d1lopa_-d2cp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5/reference/d1fbl_1-d1gen</w:t>
      </w:r>
      <w:r w:rsidRPr="00A34CBE">
        <w:rPr>
          <w:rFonts w:ascii="Courier New" w:hAnsi="Courier New" w:cs="Courier New"/>
        </w:rPr>
        <w:t>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5/reference/d1gen__-d1it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5/reference/d1gen__-d1pe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6/reference/d1f8ea_-d1ns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6/reference/d1n1ta2-d3s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6/reference/d1nsca_-d2ba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8/reference/d1g5a</w:t>
      </w:r>
      <w:r w:rsidRPr="00A34CBE">
        <w:rPr>
          <w:rFonts w:ascii="Courier New" w:hAnsi="Courier New" w:cs="Courier New"/>
        </w:rPr>
        <w:t>a1-d1m53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9/reference/d1eg3a3-d1jm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9/reference/d1eg3a3-d1o6w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9/reference/d1eg3a3-d1pi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9/reference/d1i5hw_-d1o6w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9/reference/d1jmqa_-d1o6w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39/referen</w:t>
      </w:r>
      <w:r w:rsidRPr="00A34CBE">
        <w:rPr>
          <w:rFonts w:ascii="Courier New" w:hAnsi="Courier New" w:cs="Courier New"/>
        </w:rPr>
        <w:t>ce/d1o6wa2-d1pi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0/reference/d1jd0a_-d1ko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0/reference/d1jd0a_-d1mo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0/reference/d1kopa_-d1mo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1/reference/d1ciy_2-d1ji6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3/reference/d1hg8a_-d1k5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3</w:t>
      </w:r>
      <w:r w:rsidRPr="00A34CBE">
        <w:rPr>
          <w:rFonts w:ascii="Courier New" w:hAnsi="Courier New" w:cs="Courier New"/>
        </w:rPr>
        <w:t>/reference/d1jtaa_-d1qc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4/reference/d1krra_-d1xa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4/reference/d1ocxa_-d1xa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5/reference/d1dzra_-d1nx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5/reference/d1ep0a_-d1nx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7/reference/d1cx4a1-d1rgs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47/reference/d1o7fa2-d1o7f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7/reference/d1o7fa3-d1rgs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7/reference/d1rgs_1-d1rgs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bdo__-d1dd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bdo__-d1fy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dd2a_-d1ghk_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dd2a_-d1la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dd2a_-d1qj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fyc__-d1gh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fyc__-d1la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htp__-d1la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k8ma_-d</w:t>
      </w:r>
      <w:r w:rsidRPr="00A34CBE">
        <w:rPr>
          <w:rFonts w:ascii="Courier New" w:hAnsi="Courier New" w:cs="Courier New"/>
        </w:rPr>
        <w:t>1la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48/reference/d1k8ma_-d1qj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48/reference/d1lac__-d1qj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0/reference/d2f3ga_-d2gp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2/reference/d1dun__-d1mq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2/reference/d1euwa_-d1mq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2/reference/d</w:t>
      </w:r>
      <w:r w:rsidRPr="00A34CBE">
        <w:rPr>
          <w:rFonts w:ascii="Courier New" w:hAnsi="Courier New" w:cs="Courier New"/>
        </w:rPr>
        <w:t>1f7da_-d1mq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4/reference/d1a53__-d1i4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4/reference/d1a53__-d1pii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4/reference/d1i4na_-d1pii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4/reference/d1nsj__-d1pii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5/reference/d1ep3a_-d2do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5/ref</w:t>
      </w:r>
      <w:r w:rsidRPr="00A34CBE">
        <w:rPr>
          <w:rFonts w:ascii="Courier New" w:hAnsi="Courier New" w:cs="Courier New"/>
        </w:rPr>
        <w:t>erence/d1o94a1-d1oy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6/reference/d1exba_-d1lq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cbg__-d1e4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cbg__-d1qv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cbg__-d1ug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e4ia_-d1e4mm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57/reference/d1e4mm_-d1ug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hxja_-d1ug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j0ha3-d1pam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j0ha3-d1uok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j0ha3-d7taa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lwha2-d1pam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lwha2-d1uok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qhoa4-d1uok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qhoa4-d7taa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7/reference/d1qvba_-d1ug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8/reference/d1bf6a_-d1i0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9/reference/d1f74a_-d1hl2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9/reference/d1gzga_-d1oh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9/reference/d1jcla_-d1o0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9/reference/d1jcla_-d1ub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9/reference/d1mzha_-d1n7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9/reference/d1n7ka_-d1o0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59/reference/d1n7k</w:t>
      </w:r>
      <w:r w:rsidRPr="00A34CBE">
        <w:rPr>
          <w:rFonts w:ascii="Courier New" w:hAnsi="Courier New" w:cs="Courier New"/>
        </w:rPr>
        <w:t>a_-d1ub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0/reference/d1jpdx1-d1jpm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1/reference/d1dxea_-d1iz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1/reference/d1f8ma_-d1mu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3/reference/d1lucb_-d1nfp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4/reference/d2plc__-d2pt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5/referen</w:t>
      </w:r>
      <w:r w:rsidRPr="00A34CBE">
        <w:rPr>
          <w:rFonts w:ascii="Courier New" w:hAnsi="Courier New" w:cs="Courier New"/>
        </w:rPr>
        <w:t>ce/d7reqa1-d7req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bgva1-d1hwx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eno__-d1en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eno__-d1fm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eno__-d1qg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eny__-d1qg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</w:t>
      </w:r>
      <w:r w:rsidRPr="00A34CBE">
        <w:rPr>
          <w:rFonts w:ascii="Courier New" w:hAnsi="Courier New" w:cs="Courier New"/>
        </w:rPr>
        <w:t>/reference/d1fmca_-d1g0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fmca_-d1gc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fmca_-d1ge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fmca_-d1h5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fmca_-d1hd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fmca_-d1hx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66/reference/d1fmca_-d1ja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fmca_-d2ae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66/reference/d1g0oa_-d1gc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0oa_-d1ge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0oa_-d1iy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coa_-d1geg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coa_-d1h5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coa_-d1hd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coa_-d1hx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coa_-d1iy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coa_-d1ja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coa_-d</w:t>
      </w:r>
      <w:r w:rsidRPr="00A34CBE">
        <w:rPr>
          <w:rFonts w:ascii="Courier New" w:hAnsi="Courier New" w:cs="Courier New"/>
        </w:rPr>
        <w:t>2ae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ega_-d1h5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ega_-d1hd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ega_-d1hx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ega_-d1iy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gega_-d1ja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</w:t>
      </w:r>
      <w:r w:rsidRPr="00A34CBE">
        <w:rPr>
          <w:rFonts w:ascii="Courier New" w:hAnsi="Courier New" w:cs="Courier New"/>
        </w:rPr>
        <w:t>1gega_-d1n5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h5qa_-d1hd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hdca_-d1hx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hxha_-d1iy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hxha_-d2ae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6/reference/d1iy8a_-d1ja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</w:t>
      </w:r>
      <w:r w:rsidRPr="00A34CBE">
        <w:rPr>
          <w:rFonts w:ascii="Courier New" w:hAnsi="Courier New" w:cs="Courier New"/>
        </w:rPr>
        <w:t>erence/d1d7ya2-d1lvl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ebda2-d1jeh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ebda2-d1lvl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ebda2-d1ojt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ebda2-d3la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feca2-d1ges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67/reference/d1feca2-d1h6v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feca2-d3grs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fl2a2-d1trb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fl2a2-d1vdc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gesa2-d1lvl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gesa2-d1onf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jeha2-d1lvl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jeha2-d1ojt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lvl_2-d1nhp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lvl_2-d1ojt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7/reference/d1lvl_2-d3la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8/reference/d1dysa_-d1tml</w:t>
      </w:r>
      <w:r w:rsidRPr="00A34CBE">
        <w:rPr>
          <w:rFonts w:ascii="Courier New" w:hAnsi="Courier New" w:cs="Courier New"/>
        </w:rPr>
        <w:t>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68/reference/d1oc7a_-d1tm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0/reference/d1io0a_-d1pg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a9na_-d1h6t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a9na_-d1koh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dcea3-d1p9a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h6t</w:t>
      </w:r>
      <w:r w:rsidRPr="00A34CBE">
        <w:rPr>
          <w:rFonts w:ascii="Courier New" w:hAnsi="Courier New" w:cs="Courier New"/>
        </w:rPr>
        <w:t>a2-d1h6u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h6ta2-d1p9a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igra1-d1m6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igra1-d1n8yc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igra1-d1nql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koha1-d1p9a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</w:t>
      </w:r>
      <w:r w:rsidRPr="00A34CBE">
        <w:rPr>
          <w:rFonts w:ascii="Courier New" w:hAnsi="Courier New" w:cs="Courier New"/>
        </w:rPr>
        <w:t>ce/d1nqla1-d1nql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1/reference/d1ozna_-d1p9a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3/reference/d1dgtb3-d1in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4/reference/d1c2ya_-d1kz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74/reference/d1di0a_-d1rvv1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4/reference/d1ejba_-d1rvv1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4</w:t>
      </w:r>
      <w:r w:rsidRPr="00A34CBE">
        <w:rPr>
          <w:rFonts w:ascii="Courier New" w:hAnsi="Courier New" w:cs="Courier New"/>
        </w:rPr>
        <w:t>/reference/d1hqka_-d1kz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4/reference/d1kz1a_-d1rvv1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a2oa1-d1dz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a2oa1-d1tm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b00a_-d1na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b00a_-d1nt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176/reference/d1dbwa_-d1tm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dz3a_-d1mv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dz3a_-d1na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mvoa_-d1na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mvoa_-d1nt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6/reference/d1nat__-d1tmy_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7/reference/d1ag9a_-d1f4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7/reference/d1ag9a_-d2fc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7/reference/d1bvyf_-d1ja1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7/reference/d1f4pa_-d1fue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7/reference/d1f4pa_-d1ob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7/reference/d1f4pa_-d</w:t>
      </w:r>
      <w:r w:rsidRPr="00A34CBE">
        <w:rPr>
          <w:rFonts w:ascii="Courier New" w:hAnsi="Courier New" w:cs="Courier New"/>
        </w:rPr>
        <w:t>2fc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77/reference/d1fuea_-d2fc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1/reference/d1i7qb_-d1qdl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1/reference/d1k9vf_-d1ka9h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2/reference/d1a8p_2-d1fdr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2/reference/d1cqxa3-d1gvh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2/reference/d</w:t>
      </w:r>
      <w:r w:rsidRPr="00A34CBE">
        <w:rPr>
          <w:rFonts w:ascii="Courier New" w:hAnsi="Courier New" w:cs="Courier New"/>
        </w:rPr>
        <w:t>1ddga2-d1que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2/reference/d1f20a2-d1ja1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2/reference/d1ja1a3-d1que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2/reference/d1krha2-d1que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3/reference/d1g8fa2-d1jh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4/reference/d1j20a1-d1k9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5/ref</w:t>
      </w:r>
      <w:r w:rsidRPr="00A34CBE">
        <w:rPr>
          <w:rFonts w:ascii="Courier New" w:hAnsi="Courier New" w:cs="Courier New"/>
        </w:rPr>
        <w:t>erence/d1iqra2-d1qnf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6/reference/d1a9xa3-d1i7n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6/reference/d1e4ea1-d1iow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86/reference/d1ehia1-d1iow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0/reference/d1bfd_2-d1jsc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0/reference/d1bfd_3-d1pox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190/reference/d1ovma3-d1pvd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0/reference/d1ovma3-d1zpd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0/reference/d1pvda2-d1zp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0/reference/d1pvda3-d1zpd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1/reference/d1g6ha_-d1mt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1/reference/d1mt0a_-d1oxsc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1/reference/d1mt0a_-d1pf4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2/reference/d1ea7a_-d1ic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2/reference/d1ga6a_-d1gt91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2/reference/d1gci__-d1ic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2/reference/d1ic6a_-d1thm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2/reference/d1ot5a2-d1thm</w:t>
      </w:r>
      <w:r w:rsidRPr="00A34CBE">
        <w:rPr>
          <w:rFonts w:ascii="Courier New" w:hAnsi="Courier New" w:cs="Courier New"/>
        </w:rPr>
        <w:t>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6/reference/d1eeoa_-d1jl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6/reference/d1eeoa_-d1lar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6/reference/d1jlna_-d1lar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6/reference/d1jlna_-d1lar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6/reference/d1mkp__-d1vh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197/reference/d1e0c</w:t>
      </w:r>
      <w:r w:rsidRPr="00A34CBE">
        <w:rPr>
          <w:rFonts w:ascii="Courier New" w:hAnsi="Courier New" w:cs="Courier New"/>
        </w:rPr>
        <w:t>a1-d1hz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7/reference/d1e0ca1-d1rhs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p7a_-d1f9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p7a_-d1fb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p7a_-d1gh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p7a_-d1qu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</w:t>
      </w:r>
      <w:r w:rsidRPr="00A34CBE">
        <w:rPr>
          <w:rFonts w:ascii="Courier New" w:hAnsi="Courier New" w:cs="Courier New"/>
        </w:rPr>
        <w:t>ce/d1ep7a_-d2tr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rv__-d1f9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rv__-d1fb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rv__-d1me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erv__-d1qu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f9ma_-d1fb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</w:t>
      </w:r>
      <w:r w:rsidRPr="00A34CBE">
        <w:rPr>
          <w:rFonts w:ascii="Courier New" w:hAnsi="Courier New" w:cs="Courier New"/>
        </w:rPr>
        <w:t>/reference/d1f9ma_-d2tr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fb6a_-d1me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fb6a_-d1qu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fb6a_-d1th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198/reference/d1quwa_-d1th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0/reference/d1a3wa3-d1e0t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200/reference/d1a49a3-d1e0t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2/reference/d1atia1-d1h4v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2/reference/d1atia1-d1hc7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2/reference/d1h4vb1-d1kmm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2/reference/d1hc7a1-d1qf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2/reference/d1nj1a1-d1qf6a1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3/reference/d1cfr__-d1kn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4/reference/d1g5ca_-d1i6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5/reference/d1bdg_2-d1ig8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5/reference/d1bupa1-d1jcf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5/reference/d1czan1-d1ig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5/reference/d1czan2-d</w:t>
      </w:r>
      <w:r w:rsidRPr="00A34CBE">
        <w:rPr>
          <w:rFonts w:ascii="Courier New" w:hAnsi="Courier New" w:cs="Courier New"/>
        </w:rPr>
        <w:t>1ig8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7/reference/d1ilya_-d1jj2m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9/reference/d1gyta2-d1lam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9/reference/d1h8la2-d1ob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9/reference/d1jqga1-d1kwm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9/reference/d1jqga1-d1m4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9/reference/d</w:t>
      </w:r>
      <w:r w:rsidRPr="00A34CBE">
        <w:rPr>
          <w:rFonts w:ascii="Courier New" w:hAnsi="Courier New" w:cs="Courier New"/>
        </w:rPr>
        <w:t>1jqga1-d1ob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9/reference/d1kwma1-d1ob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09/reference/d1m4la_-d1ob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0/reference/d1a4ia2-d1b0a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0/reference/d1bgva2-d1gtm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0/reference/d1c1da2-d1leh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0/ref</w:t>
      </w:r>
      <w:r w:rsidRPr="00A34CBE">
        <w:rPr>
          <w:rFonts w:ascii="Courier New" w:hAnsi="Courier New" w:cs="Courier New"/>
        </w:rPr>
        <w:t>erence/d1gtma2-d1hwx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0/reference/d1npya2-d1nvt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0/reference/d1nvta2-d1nyt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1/reference/d1fzta_-d3pgm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2/reference/d1bd3a_-d1i5e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2/reference/d1g2qa_-d1l1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212/reference/d1g2qa_-d1qb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3/reference/d1mf7a_-d1mj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3/reference/d1mf7a_-d1qc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4/reference/d1dcta_-d6mh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4/reference/d1dl5a1-d1jg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4/reference/d1i1na_-d1jg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1ajsa_-d1qi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215/reference/d1ajsa_-d2ay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1e5ea_-d1ib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1j32a_-d1o4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1qisa_-d1ya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1qisa_-d7aat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1yaaa_-d2ay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2ay1a_-d3ta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2ay1a_-d7aa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5/reference/d2dkb__-d2oa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7/reference/d1ac5__-d1cp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7/reference/d1ac5</w:t>
      </w:r>
      <w:r w:rsidRPr="00A34CBE">
        <w:rPr>
          <w:rFonts w:ascii="Courier New" w:hAnsi="Courier New" w:cs="Courier New"/>
        </w:rPr>
        <w:t>__-d1iv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7/reference/d1cpy__-d1iv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7/reference/d1ea5a_-d1ll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7/reference/d1jjia_-d1jk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7/reference/d1jjia_-d1lz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7/reference/d1jkma_-d1lz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</w:t>
      </w:r>
      <w:r w:rsidRPr="00A34CBE">
        <w:rPr>
          <w:rFonts w:ascii="Courier New" w:hAnsi="Courier New" w:cs="Courier New"/>
        </w:rPr>
        <w:t>ce/d1aoea_-d1df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aoea_-d1ra9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aoea_-d3df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d1ga_-d3df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df7a_-d1dy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df7a_-d1ra9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</w:t>
      </w:r>
      <w:r w:rsidRPr="00A34CBE">
        <w:rPr>
          <w:rFonts w:ascii="Courier New" w:hAnsi="Courier New" w:cs="Courier New"/>
        </w:rPr>
        <w:t>/reference/d1df7a_-d1vd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df7a_-d3df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dyr__-d1ra9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8/reference/d1ra9__-d1vd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19/reference/d1bx4a_-d1rk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2/reference/d1ed8a_-d1ew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222/reference/d1ed8a_-d1k7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a1s_2-d1duvg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a1s_2-d1js1x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duvg1-d1js1x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duvg1-d1ml4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duvg2-d1js1x2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duvg2-d1oth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js1x1-d1ml4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4/reference/d1ml4a1-d1oth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6/reference/d1f2da_-d1j0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9/reference/d1a4sa_-d1eu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9/reference/d1a4sa_-d</w:t>
      </w:r>
      <w:r w:rsidRPr="00A34CBE">
        <w:rPr>
          <w:rFonts w:ascii="Courier New" w:hAnsi="Courier New" w:cs="Courier New"/>
        </w:rPr>
        <w:t>1ky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9/reference/d1euha_-d1ky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29/reference/d1euha_-d1o0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5/reference/d1psza_-d1to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6/reference/d1rpja_-d2dri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7/reference/d1a99a_-d1po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7/reference/d</w:t>
      </w:r>
      <w:r w:rsidRPr="00A34CBE">
        <w:rPr>
          <w:rFonts w:ascii="Courier New" w:hAnsi="Courier New" w:cs="Courier New"/>
        </w:rPr>
        <w:t>1lst__-d1wd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8/reference/d1e5ma1-d1ek4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8/reference/d1ek4a1-d1kas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8/reference/d1ek4a1-d1ox0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8/reference/d1hnja2-d1hzp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8/reference/d1hnja2-d1mzj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8/ref</w:t>
      </w:r>
      <w:r w:rsidRPr="00A34CBE">
        <w:rPr>
          <w:rFonts w:ascii="Courier New" w:hAnsi="Courier New" w:cs="Courier New"/>
        </w:rPr>
        <w:t>erence/d1hzpa2-d1ub7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9/reference/d1aln_1-d1jt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39/reference/d1aln_2-d1jt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241/reference/d1b9oa_-d1gd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1/reference/d1b9oa_-d3lz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2/reference/d1cvza_-d1gm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242/reference/d1cvza_-d1me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2/reference/d1deua_-d1fh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2/reference/d1deua_-d1gm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2/reference/d1deua_-d7pc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2/reference/d1fh0a_-d1gm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2/reference/d1gmya_-d1iw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2/reference/d1iwda_-d1me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4/reference/d1agi__-d1gq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4/reference/d1agi__-d1rn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4/reference/d1gqva_-d1rn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b3aa_-d1ei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b3aa_-d1m8a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doka_-d1el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doka_-d1g2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doka_-d1j9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doka_-d1m8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doka_-d2h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eih</w:t>
      </w:r>
      <w:r w:rsidRPr="00A34CBE">
        <w:rPr>
          <w:rFonts w:ascii="Courier New" w:hAnsi="Courier New" w:cs="Courier New"/>
        </w:rPr>
        <w:t>a_-d1el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eiha_-d1f2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eiha_-d1j9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el0a_-d1g2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el0a_-d1j9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f2la_-d1j9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</w:t>
      </w:r>
      <w:r w:rsidRPr="00A34CBE">
        <w:rPr>
          <w:rFonts w:ascii="Courier New" w:hAnsi="Courier New" w:cs="Courier New"/>
        </w:rPr>
        <w:t>ce/d1g2ta_-d2h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j9oa_-d1m8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5/reference/d1j9oa_-d2h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48/reference/d1jj2r_-d1n8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1/reference/d1j8ca_-d1mg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1/reference/d1lfda_-d1rl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2</w:t>
      </w:r>
      <w:r w:rsidRPr="00A34CBE">
        <w:rPr>
          <w:rFonts w:ascii="Courier New" w:hAnsi="Courier New" w:cs="Courier New"/>
        </w:rPr>
        <w:t>/reference/d1c9fa_-d1d4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2/reference/d1c9fa_-d1f2r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ayfa_-d1b9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ayfa_-d1e9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ayfa_-d1i7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ayfa_-d1pu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254/reference/d1b9ra_-d1pu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czpa_-d1e9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czpa_-d1krh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doi__-d1i7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doi__-d1jq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doi__-d1put_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fo4a2-d1n6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hlra2-d1jro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i7ha_-d1krh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i7ha_-d1pu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jroa2-d1n6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kf6b2-d</w:t>
      </w:r>
      <w:r w:rsidRPr="00A34CBE">
        <w:rPr>
          <w:rFonts w:ascii="Courier New" w:hAnsi="Courier New" w:cs="Courier New"/>
        </w:rPr>
        <w:t>1nek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kf6b2-d1qla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l5pa_-d1pu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4/reference/d1nekb2-d1qla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1an8_2-d1enf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256/reference/d1an8_2-d1esf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</w:t>
      </w:r>
      <w:r w:rsidRPr="00A34CBE">
        <w:rPr>
          <w:rFonts w:ascii="Courier New" w:hAnsi="Courier New" w:cs="Courier New"/>
        </w:rPr>
        <w:t>1an8_2-d1eu3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1enfa2-d1et9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1enfa2-d1eu3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1enfa2-d3seb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1esfa2-d1et9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1esfa2-d3seb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</w:t>
      </w:r>
      <w:r w:rsidRPr="00A34CBE">
        <w:rPr>
          <w:rFonts w:ascii="Courier New" w:hAnsi="Courier New" w:cs="Courier New"/>
        </w:rPr>
        <w:t>erence/d1et9a2-d1eu3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6/reference/d1m4va2-d3tss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7/reference/d1an9a2-d1c0p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8/reference/d1cewi_-d1g9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8/reference/d1g96a_-d1stf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59/reference/d1ivwa3-d1oac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260/reference/d1ocva_-d1oh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1/reference/d1c16a2-d1zag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1/reference/d1cd1a2-d1gzq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1/reference/d1de4a2-d1k5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1/reference/d1de4a2-d1zag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1/reference/d1k5na2-d1zag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c4zd_-d1fz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c4zd_-d1j7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c4zd_-d1ja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fzya_-d2aa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fzya_-d2ucz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i7ka_-d2aak</w:t>
      </w:r>
      <w:r w:rsidRPr="00A34CBE">
        <w:rPr>
          <w:rFonts w:ascii="Courier New" w:hAnsi="Courier New" w:cs="Courier New"/>
        </w:rPr>
        <w:t>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i7ka_-d2ucz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jata_-d2aa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jata_-d2ucz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qcqa_-d2aa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2/reference/d1qcqa_-d2ucz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bkf</w:t>
      </w:r>
      <w:r w:rsidRPr="00A34CBE">
        <w:rPr>
          <w:rFonts w:ascii="Courier New" w:hAnsi="Courier New" w:cs="Courier New"/>
        </w:rPr>
        <w:t>__-d1fd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bkf__-d1ix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eq3a_-d1jn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eq3a_-d1m5y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eq3a_-d1pi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fd9a_-d1ix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</w:t>
      </w:r>
      <w:r w:rsidRPr="00A34CBE">
        <w:rPr>
          <w:rFonts w:ascii="Courier New" w:hAnsi="Courier New" w:cs="Courier New"/>
        </w:rPr>
        <w:t>ce/d1fd9a_-d1pb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hxva_-d1l1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ix5a_-d1j6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ix5a_-d1jv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ix5a_-d1pb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j6ya_-d1jn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</w:t>
      </w:r>
      <w:r w:rsidRPr="00A34CBE">
        <w:rPr>
          <w:rFonts w:ascii="Courier New" w:hAnsi="Courier New" w:cs="Courier New"/>
        </w:rPr>
        <w:t>/reference/d1j6ya_-d1m5y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jnsa_-d1m5y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jnsa_-d1pi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kt1a3-d1pb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4/reference/d1m5ya3-d1pi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5/reference/d1edqa3-d1itx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265/reference/d1edqa3-d1kfw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5/reference/d1edqa3-d1ll7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5/reference/d1itxa2-d1ll7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6/reference/d1f1ua1-d1lq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6/reference/d1f1ua2-d1lq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6/reference/d1f1ua2-d1qip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266/reference/d1kw3b1-d1lq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6/reference/d1kw3b2-d1qi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6/reference/d1lqpa_-d1mpy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6/reference/d1lqpa_-d1mpy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8/reference/d1csei_-d1dw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8/reference/d1csei_-d</w:t>
      </w:r>
      <w:r w:rsidRPr="00A34CBE">
        <w:rPr>
          <w:rFonts w:ascii="Courier New" w:hAnsi="Courier New" w:cs="Courier New"/>
        </w:rPr>
        <w:t>1lw6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8/reference/d1dwma_-d1lw6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9/reference/d1fo4a3-d1hlr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9/reference/d1fo4a3-d1jro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9/reference/d1fo4a3-d1n62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9/reference/d1hlra3-d1jro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9/reference/d</w:t>
      </w:r>
      <w:r w:rsidRPr="00A34CBE">
        <w:rPr>
          <w:rFonts w:ascii="Courier New" w:hAnsi="Courier New" w:cs="Courier New"/>
        </w:rPr>
        <w:t>1hlra3-d1n62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69/reference/d1jrob1-d1n62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0/reference/d1qapa2-d1qpo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2/reference/d1efub2-d1tf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b06a2-d1bsm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b06a2-d1coj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</w:t>
      </w:r>
      <w:r w:rsidRPr="00A34CBE">
        <w:rPr>
          <w:rFonts w:ascii="Courier New" w:hAnsi="Courier New" w:cs="Courier New"/>
        </w:rPr>
        <w:t>erence/d1b06a2-d1isa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b06a2-d1ix9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bsma2-d1coj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bsma2-d1gv3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bsma2-d1ma1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coja2-d1isa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273/reference/d1coja2-d1ix9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coja2-d1qn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isaa2-d1kkc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3/reference/d1kkca2-d1ma1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4/reference/d1di2a_-d1o0w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4/reference/d1o0wa2-d1qu6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5/reference/d1dtja_-d1j4w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5/reference/d1dtja_-d1kh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5/reference/d1j4wa1-d1kh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5/reference/d1j4wa2-d1kh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5/reference/d1khma_-d2fm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6/reference/d1fjgc1-d1hh2</w:t>
      </w:r>
      <w:r w:rsidRPr="00A34CBE">
        <w:rPr>
          <w:rFonts w:ascii="Courier New" w:hAnsi="Courier New" w:cs="Courier New"/>
        </w:rPr>
        <w:t>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7/reference/d1jpma2-d2chr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blu__-d1fx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blu__-d1hfel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blu__-d1jnr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feha3-d1h0h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feh</w:t>
      </w:r>
      <w:r w:rsidRPr="00A34CBE">
        <w:rPr>
          <w:rFonts w:ascii="Courier New" w:hAnsi="Courier New" w:cs="Courier New"/>
        </w:rPr>
        <w:t>a3-d1hfel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fxd__-d1iq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fxd__-d1jnr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fxd__-d7fd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fxra_-d1iq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h0hb_-d1hfel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</w:t>
      </w:r>
      <w:r w:rsidRPr="00A34CBE">
        <w:rPr>
          <w:rFonts w:ascii="Courier New" w:hAnsi="Courier New" w:cs="Courier New"/>
        </w:rPr>
        <w:t>ce/d1h98a_-d1hfel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hfel2-d1jb0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hfel2-d1keka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hfel2-d1kqf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hfel2-d2fdn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iqza_-d1jb0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</w:t>
      </w:r>
      <w:r w:rsidRPr="00A34CBE">
        <w:rPr>
          <w:rFonts w:ascii="Courier New" w:hAnsi="Courier New" w:cs="Courier New"/>
        </w:rPr>
        <w:t>/reference/d1jb0c_-d7fd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jnrb_-d1kqf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278/reference/d1jnrb_-d7fd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1keka5-d2fdn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78/reference/d2fdn__-d7fd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b7fa2-d1fxl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283/reference/d1b7fa2-d1l3k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b7fa2-d1qm9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b7fa2-d2u2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1-d1cvj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1-d1fje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1-d1fxla1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1-d1nu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2-d1fxl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2-d1fxl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2-d1hd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cvja2-d1nu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fxla1-d</w:t>
      </w:r>
      <w:r w:rsidRPr="00A34CBE">
        <w:rPr>
          <w:rFonts w:ascii="Courier New" w:hAnsi="Courier New" w:cs="Courier New"/>
        </w:rPr>
        <w:t>1fxl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fxla1-d1oo0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fxla1-d2u2f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fxla2-d1qm9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hd1a_-d1l3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iqta_-d1l3k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</w:t>
      </w:r>
      <w:r w:rsidRPr="00A34CBE">
        <w:rPr>
          <w:rFonts w:ascii="Courier New" w:hAnsi="Courier New" w:cs="Courier New"/>
        </w:rPr>
        <w:t>1l3ka1-d1l3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nu4a_-d2u1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3/reference/d1oo0b_-d2u1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4/reference/d1fnma4-d1n0u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afj__-d1cc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afj__-d1cp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</w:t>
      </w:r>
      <w:r w:rsidRPr="00A34CBE">
        <w:rPr>
          <w:rFonts w:ascii="Courier New" w:hAnsi="Courier New" w:cs="Courier New"/>
        </w:rPr>
        <w:t>erence/d1afj__-d1fv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afj__-d1jw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afj__-d1k0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afj__-d1mw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aw0__-d1jw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cc8a_-d1fe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285/reference/d1cc8a_-d1fv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cpza_-d1k0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85/reference/d1fe0a_-d1jw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0/reference/d1h3fa2-d1jh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5/reference/d1fsz_2-d1ofu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5/reference/d1tuba2-d1tub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6/reference/d1e7ka_-d1jj2f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7/reference/d1dpta_-d1gd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7/reference/d1dpta_-d1hf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9/reference/d1dxla3-d1lvl_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9/reference/d1dxla3-d1ojt_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9/reference/d1feca3-d1h6v</w:t>
      </w:r>
      <w:r w:rsidRPr="00A34CBE">
        <w:rPr>
          <w:rFonts w:ascii="Courier New" w:hAnsi="Courier New" w:cs="Courier New"/>
        </w:rPr>
        <w:t>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299/reference/d1lvl_3-d1ojt_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2/reference/d1icra_-d1vf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3/reference/d1bqba_-d1ezm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3/reference/d1ezm__-d1ke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3/reference/d1gkda_-d1k7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</w:t>
      </w:r>
      <w:r w:rsidRPr="00A34CBE">
        <w:rPr>
          <w:rFonts w:ascii="Courier New" w:hAnsi="Courier New" w:cs="Courier New"/>
        </w:rPr>
        <w:t>a_-d1a81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a_-d1ay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a_-d1d4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a_-d1fu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05/reference/d1a09a_-d1ju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a_-d1jw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</w:t>
      </w:r>
      <w:r w:rsidRPr="00A34CBE">
        <w:rPr>
          <w:rFonts w:ascii="Courier New" w:hAnsi="Courier New" w:cs="Courier New"/>
        </w:rPr>
        <w:t>ce/d1a09a_-d1jy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a_-d1lu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a_-d1m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09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1-d1a81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1-d1ay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</w:t>
      </w:r>
      <w:r w:rsidRPr="00A34CBE">
        <w:rPr>
          <w:rFonts w:ascii="Courier New" w:hAnsi="Courier New" w:cs="Courier New"/>
        </w:rPr>
        <w:t>/reference/d1a81a1-d1jy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1-d1lk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2-d1ay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2-d1d4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2-d1fu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2-d1ju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05/reference/d1a81a2-d1jw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2-d1jy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81a2-d1lk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1d4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1fu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1ju5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1jw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1lk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1lu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ayaa_-d2pl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d4ta_-d</w:t>
      </w:r>
      <w:r w:rsidRPr="00A34CBE">
        <w:rPr>
          <w:rFonts w:ascii="Courier New" w:hAnsi="Courier New" w:cs="Courier New"/>
        </w:rPr>
        <w:t>1fu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d4ta_-d1lu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d4ta_-d1m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d4t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fu6a_-d1ju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fu6a_-d1jw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</w:t>
      </w:r>
      <w:r w:rsidRPr="00A34CBE">
        <w:rPr>
          <w:rFonts w:ascii="Courier New" w:hAnsi="Courier New" w:cs="Courier New"/>
        </w:rPr>
        <w:t>1fu6a_-d1jy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fu6a_-d1lk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fu6a_-d1lu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fu6a_-d1m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fu6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u5a_-d1jy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</w:t>
      </w:r>
      <w:r w:rsidRPr="00A34CBE">
        <w:rPr>
          <w:rFonts w:ascii="Courier New" w:hAnsi="Courier New" w:cs="Courier New"/>
        </w:rPr>
        <w:t>erence/d1ju5a_-d1lk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u5a_-d1lu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u5a_-d1m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u5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u5a_-d2pl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woa_-d1jy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05/reference/d1jwoa_-d1lk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woa_-d1m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wo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yra_-d1m6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jyr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lkka_-d1lu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lkka_-d1m6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lkka_-d1m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lkk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luia_-d1mil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lui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05/reference/d1luia_-d2pld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m61a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mil__-d1op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mil__-d2pl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5/reference/d1opka2-d2pl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6/reference/d1k1ca_-d1pch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6/reference/d1opd</w:t>
      </w:r>
      <w:r w:rsidRPr="00A34CBE">
        <w:rPr>
          <w:rFonts w:ascii="Courier New" w:hAnsi="Courier New" w:cs="Courier New"/>
        </w:rPr>
        <w:t>__-d1pch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6/reference/d1opd__-d1pt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6/reference/d1pch__-d1pt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07/reference/d1g9za_-d1m5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1/reference/d1ak7__-d1cf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1/reference/d1ak7__-d1f7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1/referen</w:t>
      </w:r>
      <w:r w:rsidRPr="00A34CBE">
        <w:rPr>
          <w:rFonts w:ascii="Courier New" w:hAnsi="Courier New" w:cs="Courier New"/>
        </w:rPr>
        <w:t>ce/d1d0na3-d1d0na6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4/reference/d1bywa_-d1jn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4/reference/d1bywa_-d1n9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6/reference/d1k2ea_-d1mu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7/reference/d1bkpa_-d1f28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7/reference/d1bkpa_-d1t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8</w:t>
      </w:r>
      <w:r w:rsidRPr="00A34CBE">
        <w:rPr>
          <w:rFonts w:ascii="Courier New" w:hAnsi="Courier New" w:cs="Courier New"/>
        </w:rPr>
        <w:t>/reference/d1cxya_-d1cy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8/reference/d1cxya_-d1kb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18/reference/d1cyo__-d1kb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0/reference/d1bola_-d1d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0/reference/d1bola_-d1uc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0/reference/d1dixa_-d1io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20/reference/d1dixa_-d1iqq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0/reference/d1iqqa_-d1uc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1/reference/d1g61a_-d1g6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4/reference/d1aisa1-d1ais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4/reference/d1ytba1-d1yt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8/reference/d1iz5a1-d1plq_1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29/reference/d1fo4a5-d1hlr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2/reference/d1a9xa5-d1a9xa6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2/reference/d1e4ea2-d1eh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2/reference/d1e4ea2-d1iow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2/reference/d1eucb2-d1jkjb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apme_-d</w:t>
      </w:r>
      <w:r w:rsidRPr="00A34CBE">
        <w:rPr>
          <w:rFonts w:ascii="Courier New" w:hAnsi="Courier New" w:cs="Courier New"/>
        </w:rPr>
        <w:t>1ph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blxa_-d1m2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blxa_-d1p38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blxa_-d1ph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k2pa_-d1p4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koba_-d1ph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</w:t>
      </w:r>
      <w:r w:rsidRPr="00A34CBE">
        <w:rPr>
          <w:rFonts w:ascii="Courier New" w:hAnsi="Courier New" w:cs="Courier New"/>
        </w:rPr>
        <w:t>1m2ra_-d1p38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p38__-d1ph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3/reference/d1phk__-d1tk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4/reference/d1fo4a6-d1jro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ct9a2-d1gd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j2pa_-d1ry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</w:t>
      </w:r>
      <w:r w:rsidRPr="00A34CBE">
        <w:rPr>
          <w:rFonts w:ascii="Courier New" w:hAnsi="Courier New" w:cs="Courier New"/>
        </w:rPr>
        <w:t>erence/d1j2pa_-d1ryp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j2pa_-d1ryp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j2pa_-d1rypf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j2pa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j2qh_-d1ryp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pmaa_-d1ry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36/reference/d1pmaa_-d1ryp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36/reference/d1pmaa_-d1rypd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pmaa_-d1rypf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pmaa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a_-d1ryp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a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b_-d1ryp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b_-d1rypd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b_-d1rype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b_-d1rypf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b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c_-d1ryp</w:t>
      </w:r>
      <w:r w:rsidRPr="00A34CBE">
        <w:rPr>
          <w:rFonts w:ascii="Courier New" w:hAnsi="Courier New" w:cs="Courier New"/>
        </w:rPr>
        <w:t>d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c_-d1rype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c_-d1rypf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c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d_-d1rype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d_-d1rypf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</w:t>
      </w:r>
      <w:r w:rsidRPr="00A34CBE">
        <w:rPr>
          <w:rFonts w:ascii="Courier New" w:hAnsi="Courier New" w:cs="Courier New"/>
        </w:rPr>
        <w:t>d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e_-d1rypf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e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f_-d1ryp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6/reference/d1ryph_-d1ryp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7/reference/d1a7ta_-d1jje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7/referen</w:t>
      </w:r>
      <w:r w:rsidRPr="00A34CBE">
        <w:rPr>
          <w:rFonts w:ascii="Courier New" w:hAnsi="Courier New" w:cs="Courier New"/>
        </w:rPr>
        <w:t>ce/d1jjea_-d1m2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7/reference/d1k07a_-d1sm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a5z_2-d1ceq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a5z_2-d1ez4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a5z_2-d1guy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a5z_2-d1i0z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</w:t>
      </w:r>
      <w:r w:rsidRPr="00A34CBE">
        <w:rPr>
          <w:rFonts w:ascii="Courier New" w:hAnsi="Courier New" w:cs="Courier New"/>
        </w:rPr>
        <w:t>/reference/d1a5z_2-d1o6z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b8pa2-d7mdh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ceqa2-d1ez4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ceqa2-d1o6z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ez4a2-d1guy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ez4a2-d1ll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39/reference/d1guya2-d1ld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guya2-d1ll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guya2-d1o6z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i0za2-d1ld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i0za2-d1o6z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39/reference/d1ldna2-d1o6za2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abra_-d1mr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d6aa_-d1if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d6aa_-d1mr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d6aa_-d1qi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ggpa_-d1hw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ggpa_-d</w:t>
      </w:r>
      <w:r w:rsidRPr="00A34CBE">
        <w:rPr>
          <w:rFonts w:ascii="Courier New" w:hAnsi="Courier New" w:cs="Courier New"/>
        </w:rPr>
        <w:t>1if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ggpa_-d1m2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ggpa_-d1mr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hwma_-d1if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hwma_-d1m2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hwma_-d1mr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</w:t>
      </w:r>
      <w:r w:rsidRPr="00A34CBE">
        <w:rPr>
          <w:rFonts w:ascii="Courier New" w:hAnsi="Courier New" w:cs="Courier New"/>
        </w:rPr>
        <w:t>1ift__-d1m2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ift__-d1mr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0/reference/d1m2ta_-d1mrj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42/reference/d1chua3-d1kss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2/reference/d1chua3-d1nek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2/reference/d1chua3-d1qla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2/ref</w:t>
      </w:r>
      <w:r w:rsidRPr="00A34CBE">
        <w:rPr>
          <w:rFonts w:ascii="Courier New" w:hAnsi="Courier New" w:cs="Courier New"/>
        </w:rPr>
        <w:t>erence/d1kf6a3-d1kss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2/reference/d1kf6a3-d1qo8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2/reference/d1kssa3-d1nek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2/reference/d1qlaa3-d1qo8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b08a1-d1g1t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b08a1-d1t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43/reference/d1b6e__-d1k9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b6e__-d1qd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dv8a_-d1j3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dv8a_-d1j34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dv8a_-d1jwi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dv8a_-d1k9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dv8a_-d1qd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e87a_-d1k9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g1ta1-d1k9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h8ua_-d1j34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hq8a_-d1k9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j34a_-d1jzn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j34a_-d1qd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j34b_-d1jz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j34b_-d1qd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jwib_-d1jz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jwib_-d1qd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3/reference/d1jzn</w:t>
      </w:r>
      <w:r w:rsidRPr="00A34CBE">
        <w:rPr>
          <w:rFonts w:ascii="Courier New" w:hAnsi="Courier New" w:cs="Courier New"/>
        </w:rPr>
        <w:t>a_-d1qd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5/reference/d1k9oi_-d1lj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5/reference/d1k9oi_-d1ql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5/reference/d1lj5a_-d1ql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bsg__-d1g6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bsg__-d1gh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</w:t>
      </w:r>
      <w:r w:rsidRPr="00A34CBE">
        <w:rPr>
          <w:rFonts w:ascii="Courier New" w:hAnsi="Courier New" w:cs="Courier New"/>
        </w:rPr>
        <w:t>ce/d1buea_-d1g6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buea_-d1gh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buea_-d1m4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buea_-d1mf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g6aa_-d1gh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g6aa_-d1iy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</w:t>
      </w:r>
      <w:r w:rsidRPr="00A34CBE">
        <w:rPr>
          <w:rFonts w:ascii="Courier New" w:hAnsi="Courier New" w:cs="Courier New"/>
        </w:rPr>
        <w:t>/reference/d1g6aa_-d1mf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g6aa_-d4bl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ghpa_-d1iy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ghpa_-d1m4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ghpa_-d1mf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6/reference/d1m40a_-d4bl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47/reference/d1a4ea_-d1m7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7/reference/d1cf9a2-d1gwe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8/reference/d1buca2-d1jq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8/reference/d1buca2-d3md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8/reference/d1ivha2-d1jq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8/reference/d1ivha2-d3mdda2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8/reference/d1jqia2-d3mdd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49/reference/d1g0ha_-d1lb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0/reference/d1mml__-d1vrt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55/reference/d1ciy_3-d1ji6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61/reference/d1agg__-d1ei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axh__-d</w:t>
      </w:r>
      <w:r w:rsidRPr="00A34CBE">
        <w:rPr>
          <w:rFonts w:ascii="Courier New" w:hAnsi="Courier New" w:cs="Courier New"/>
        </w:rPr>
        <w:t>1c6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axh__-d1dl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axh__-d1i2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axh__-d1ni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c6wa_-d1dl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c6wa_-d1ko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</w:t>
      </w:r>
      <w:r w:rsidRPr="00A34CBE">
        <w:rPr>
          <w:rFonts w:ascii="Courier New" w:hAnsi="Courier New" w:cs="Courier New"/>
        </w:rPr>
        <w:t>1c6wa_-d1lq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c6wa_-d1lu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c6wa_-d1n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cixa_-d1em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cixa_-d1i2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cixa_-d1n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</w:t>
      </w:r>
      <w:r w:rsidRPr="00A34CBE">
        <w:rPr>
          <w:rFonts w:ascii="Courier New" w:hAnsi="Courier New" w:cs="Courier New"/>
        </w:rPr>
        <w:t>erence/d1cixa_-d1qk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1ha_-d1dl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1ha_-d1n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1ha_-d1ni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1ha_-d1qk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l0a_-d1em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61/reference/d1dl0a_-d1i2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l0a_-d1ko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l0a_-d1n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dl0a_-d1qk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it__-d1em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it__-d1ko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it__-d1kq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it__-d1n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it__-d1qk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mxa_-d1g9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mxa_-d1i2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mxa_-d1koz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emxa_-d1vt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g9pa_-d1i2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g9pa_-d1i2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g9pa_-d1ni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g9pa_-d1qk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i25</w:t>
      </w:r>
      <w:r w:rsidRPr="00A34CBE">
        <w:rPr>
          <w:rFonts w:ascii="Courier New" w:hAnsi="Courier New" w:cs="Courier New"/>
        </w:rPr>
        <w:t>a_-d1ko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i25a_-d1qk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i26a_-d1ko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i26a_-d1kq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i26a_-d1lq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i26a_-d1ni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</w:t>
      </w:r>
      <w:r w:rsidRPr="00A34CBE">
        <w:rPr>
          <w:rFonts w:ascii="Courier New" w:hAnsi="Courier New" w:cs="Courier New"/>
        </w:rPr>
        <w:t>ce/d1koza_-d1lqr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koza_-d1n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kqha_-d1lu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kqha_-d1ni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kqha_-d1qk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lqra_-d1ni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</w:t>
      </w:r>
      <w:r w:rsidRPr="00A34CBE">
        <w:rPr>
          <w:rFonts w:ascii="Courier New" w:hAnsi="Courier New" w:cs="Courier New"/>
        </w:rPr>
        <w:t>/reference/d1lupa_-d1qk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lupa_-d1qk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1/reference/d1qk6a_-d1qk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aho__-d1bmr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aho__-d1c5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aho__-d1fj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</w:t>
      </w:r>
      <w:r w:rsidRPr="00A34CBE">
        <w:rPr>
          <w:rFonts w:ascii="Courier New" w:hAnsi="Courier New" w:cs="Courier New"/>
        </w:rPr>
        <w:t>group362/reference/d1aho__-d1i2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aho__-d1jx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aho__-d1sc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aho__-d1sc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aho_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cg__-d1i2u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cg__-d1ic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cg__-d1jx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cg_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cg_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cg_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</w:t>
      </w:r>
      <w:r w:rsidRPr="00A34CBE">
        <w:rPr>
          <w:rFonts w:ascii="Courier New" w:hAnsi="Courier New" w:cs="Courier New"/>
        </w:rPr>
        <w:t>1fj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1ic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1jk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1jx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1ne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1np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</w:t>
      </w:r>
      <w:r w:rsidRPr="00A34CBE">
        <w:rPr>
          <w:rFonts w:ascii="Courier New" w:hAnsi="Courier New" w:cs="Courier New"/>
        </w:rPr>
        <w:t>1bmr__-d1nr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1sc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bmr_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55a_-d1fj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55a_-d1jk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55a_-d1jx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</w:t>
      </w:r>
      <w:r w:rsidRPr="00A34CBE">
        <w:rPr>
          <w:rFonts w:ascii="Courier New" w:hAnsi="Courier New" w:cs="Courier New"/>
        </w:rPr>
        <w:t>erence/d1c55a_-d1qk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mr__-d1i2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mr__-d1mm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mr__-d1myn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mr_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cmr_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62/reference/d1fjna_-d1gp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fjna_-d1jk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fjna_-d1jx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fjna_-d1ne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fjna_-d1np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fjna_-d1sc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fjna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fjna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gps__-d1i2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gps__-d1ic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gps__-d1myn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gps__-d1scy</w:t>
      </w:r>
      <w:r w:rsidRPr="00A34CBE">
        <w:rPr>
          <w:rFonts w:ascii="Courier New" w:hAnsi="Courier New" w:cs="Courier New"/>
        </w:rPr>
        <w:t>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2ua_-d1ic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2ua_-d1jkz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2ua_-d1nr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2ua_-d1qk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2ua_-d1sc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2u</w:t>
      </w:r>
      <w:r w:rsidRPr="00A34CBE">
        <w:rPr>
          <w:rFonts w:ascii="Courier New" w:hAnsi="Courier New" w:cs="Courier New"/>
        </w:rPr>
        <w:t>a_-d1sc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2ua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ca__-d1jx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ca__-d1mm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ca__-d1myn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ca__-d1nr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</w:t>
      </w:r>
      <w:r w:rsidRPr="00A34CBE">
        <w:rPr>
          <w:rFonts w:ascii="Courier New" w:hAnsi="Courier New" w:cs="Courier New"/>
        </w:rPr>
        <w:t>ce/d1ica_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ica_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62/reference/d1ica_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kza_-d1myn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kza_-d1sc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kza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</w:t>
      </w:r>
      <w:r w:rsidRPr="00A34CBE">
        <w:rPr>
          <w:rFonts w:ascii="Courier New" w:hAnsi="Courier New" w:cs="Courier New"/>
        </w:rPr>
        <w:t>/reference/d1jkza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kza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xca_-d1myn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xca_-d1ne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xca_-d1sc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jxca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62/reference/d1jxca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mm0a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myn__-d1ne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myn__-d1sc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myn__-d1sc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myn__-d1sis_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ne5a_-d1nr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ne5a_-d1sc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ne5a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qkya_-d1sco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qkya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qkya_-d</w:t>
      </w:r>
      <w:r w:rsidRPr="00A34CBE">
        <w:rPr>
          <w:rFonts w:ascii="Courier New" w:hAnsi="Courier New" w:cs="Courier New"/>
        </w:rPr>
        <w:t>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sco__-d1scy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sco__-d1si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sco_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scy__-d1tsk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2/reference/d1sis__-d2sn3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3/reference/d</w:t>
      </w:r>
      <w:r w:rsidRPr="00A34CBE">
        <w:rPr>
          <w:rFonts w:ascii="Courier New" w:hAnsi="Courier New" w:cs="Courier New"/>
        </w:rPr>
        <w:t>1h59b_-d1m6b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3/reference/d1igra3-d1m6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3/reference/d1igra3-d1nql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3/reference/d1m6ba3-d1m6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3/reference/d1m6ba3-d1nql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4/reference/d1imt_2-d1lpb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</w:t>
      </w:r>
      <w:r w:rsidRPr="00A34CBE">
        <w:rPr>
          <w:rFonts w:ascii="Courier New" w:hAnsi="Courier New" w:cs="Courier New"/>
        </w:rPr>
        <w:t>erence/d1b9wa1-d1klo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b9wa2-d1cvu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b9wa2-d1dx5i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b9wa2-d1fjs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b9wa2-d1ha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b9wa2-d1hz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65/reference/d1b9wa2-d1kli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cvua2-d1hz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cvua2-d1hz8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cvua2-d1jl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cvua2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cvua2-d1urk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cvua2-d1xdtr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dx5i1-d1ha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dx5i1-d1hz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dx5i1-d1ijq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dx5i1-d1io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dx5i1-d1m1x</w:t>
      </w:r>
      <w:r w:rsidRPr="00A34CBE">
        <w:rPr>
          <w:rFonts w:ascii="Courier New" w:hAnsi="Courier New" w:cs="Courier New"/>
        </w:rPr>
        <w:t>b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dx5i1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fjs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hae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65/reference/d1emo_1-d1hz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ijq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</w:t>
      </w:r>
      <w:r w:rsidRPr="00A34CBE">
        <w:rPr>
          <w:rFonts w:ascii="Courier New" w:hAnsi="Courier New" w:cs="Courier New"/>
        </w:rPr>
        <w:t>_1-d1io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jl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kli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klo_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l3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</w:t>
      </w:r>
      <w:r w:rsidRPr="00A34CBE">
        <w:rPr>
          <w:rFonts w:ascii="Courier New" w:hAnsi="Courier New" w:cs="Courier New"/>
        </w:rPr>
        <w:t>ce/d1emo_1-d1xdtr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emo_1-d3tg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fjsl_-d1ijq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fjsl_-d1kli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ae__-d1hz8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ae__-d1io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</w:t>
      </w:r>
      <w:r w:rsidRPr="00A34CBE">
        <w:rPr>
          <w:rFonts w:ascii="Courier New" w:hAnsi="Courier New" w:cs="Courier New"/>
        </w:rPr>
        <w:t>/reference/d1hae__-d1jl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ae__-d1klo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ae__-d1klo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ae__-d1lm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ae__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ae__-d1urk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65/reference/d1hae__-d3tg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z8a1-d1ijq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z8a1-d1jl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z8a1-d1kli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z8a1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z8a2-d1jl9a_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z8a2-d1m1xb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hz8a2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jqa2-d1kli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jqa2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oxa_-d1kli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oxa_-d</w:t>
      </w:r>
      <w:r w:rsidRPr="00A34CBE">
        <w:rPr>
          <w:rFonts w:ascii="Courier New" w:hAnsi="Courier New" w:cs="Courier New"/>
        </w:rPr>
        <w:t>1klo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oxa_-d1l3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oxa_-d1lm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oxa_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ioxa_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jl9a_-d1kli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</w:t>
      </w:r>
      <w:r w:rsidRPr="00A34CBE">
        <w:rPr>
          <w:rFonts w:ascii="Courier New" w:hAnsi="Courier New" w:cs="Courier New"/>
        </w:rPr>
        <w:t>1jl9a_-d1l3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jl9a_-d1lmj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jl9a_-d1m1xb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jl9a_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il_-d1klo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il_-d1l3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</w:t>
      </w:r>
      <w:r w:rsidRPr="00A34CBE">
        <w:rPr>
          <w:rFonts w:ascii="Courier New" w:hAnsi="Courier New" w:cs="Courier New"/>
        </w:rPr>
        <w:t>erence/d1klil_-d1m1xb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il_-d1xdtr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il_-d3tg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o_1-d1klo_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o_1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o_2-d1l3y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65/reference/d1klo_3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klo_3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l3ya_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l3ya_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l3ya_-d1urk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65/reference/d1l3ya_-d3tg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lmja1-d1rf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m1xb5-d1tpg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m1xb5-d1urk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m1xb5-d1xdtr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rfnb_-d3tg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tpg_1-d3tgf</w:t>
      </w:r>
      <w:r w:rsidRPr="00A34CBE">
        <w:rPr>
          <w:rFonts w:ascii="Courier New" w:hAnsi="Courier New" w:cs="Courier New"/>
        </w:rPr>
        <w:t>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5/reference/d1urk_1-d3tg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6/reference/d1bx7__-d1skz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94a_-d1fa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94a_-d1ff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94a_-d1hc9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94</w:t>
      </w:r>
      <w:r w:rsidRPr="00A34CBE">
        <w:rPr>
          <w:rFonts w:ascii="Courier New" w:hAnsi="Courier New" w:cs="Courier New"/>
        </w:rPr>
        <w:t>a_-d1jg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94a_-d1t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94a_-d1tg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as__-d1ff4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as__-d1kb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as__-d1t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</w:t>
      </w:r>
      <w:r w:rsidRPr="00A34CBE">
        <w:rPr>
          <w:rFonts w:ascii="Courier New" w:hAnsi="Courier New" w:cs="Courier New"/>
        </w:rPr>
        <w:t>ce/d1fas__-d1tg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as__-d3eb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f4a_-d1jg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f4a_-d1kb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f4a_-d1t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ff4a_-d1tg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</w:t>
      </w:r>
      <w:r w:rsidRPr="00A34CBE">
        <w:rPr>
          <w:rFonts w:ascii="Courier New" w:hAnsi="Courier New" w:cs="Courier New"/>
        </w:rPr>
        <w:t>/reference/d1hc9a_-d1jgk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hc9a_-d1t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hc9a_-d3eb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jgka_-d1t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jgka_-d3eb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kbaa_-d1tf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67/reference/d1kbaa_-d1tg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kbaa_-d3eb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tfs__-d1tg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7/reference/d1tgxa_-d3ebx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aapa_-d1bf0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f0__-d1bik_2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f0__-d1bu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f0__-d1ir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f0__-d1jc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f0__-d1k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ik_1-d1ir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ik_1-d</w:t>
      </w:r>
      <w:r w:rsidRPr="00A34CBE">
        <w:rPr>
          <w:rFonts w:ascii="Courier New" w:hAnsi="Courier New" w:cs="Courier New"/>
        </w:rPr>
        <w:t>1jc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ik_1-d1k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ik_2-d1bun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ik_2-d1g6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ik_2-d1jc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ik_2-d1tfx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</w:t>
      </w:r>
      <w:r w:rsidRPr="00A34CBE">
        <w:rPr>
          <w:rFonts w:ascii="Courier New" w:hAnsi="Courier New" w:cs="Courier New"/>
        </w:rPr>
        <w:t>1bunb_-d1g6x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unb_-d1ir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unb_-d1jc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bunb_-d1k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d0da_-d1tocr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g6xa_-d1k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</w:t>
      </w:r>
      <w:r w:rsidRPr="00A34CBE">
        <w:rPr>
          <w:rFonts w:ascii="Courier New" w:hAnsi="Courier New" w:cs="Courier New"/>
        </w:rPr>
        <w:t>erence/d1irha_-d1tocr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68/reference/d1jc6a_-d1kth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8/reference/d1tocr1-d1tocr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atx__-d1sh1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atx__-d2bd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b8wa_-d1bnb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69/reference/d1b8wa_-d1e4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b8wa_-d2bd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bnb__-d1d6b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bnb__-d1df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bnb__-d1h5o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bnb__-d1ij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d6ba_-d1e4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d6ba_-d1ij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d6ba_-d2bd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dfna_-d1ew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e4ta_-d1fd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e4ta_-d1kj6</w:t>
      </w:r>
      <w:r w:rsidRPr="00A34CBE">
        <w:rPr>
          <w:rFonts w:ascii="Courier New" w:hAnsi="Courier New" w:cs="Courier New"/>
        </w:rPr>
        <w:t>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ewsa_-d1kj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fd3a_-d1kj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ijva_-d1kj6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69/reference/d1kj6a_-d1sh1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1/reference/d1d2ja_-d1f5y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1/reference/d1d2j</w:t>
      </w:r>
      <w:r w:rsidRPr="00A34CBE">
        <w:rPr>
          <w:rFonts w:ascii="Courier New" w:hAnsi="Courier New" w:cs="Courier New"/>
        </w:rPr>
        <w:t>a_-d1n7daa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1/reference/d1d2la_-d1n7daa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1/reference/d1f5ya1-d1n7daa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1/reference/d1f5ya2-d1n7daa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1/reference/d1j8ea_-d1n7daa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1/reference/d1n7da7-d1n7daa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2/referen</w:t>
      </w:r>
      <w:r w:rsidRPr="00A34CBE">
        <w:rPr>
          <w:rFonts w:ascii="Courier New" w:hAnsi="Courier New" w:cs="Courier New"/>
        </w:rPr>
        <w:t>ce/d1bhp__-d1ej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bhta2-d1l6j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bhta2-d2hpqp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h8pa1-d1ki0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h8pa1-d1ki0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h8pa1-d1l6j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</w:t>
      </w:r>
      <w:r w:rsidRPr="00A34CBE">
        <w:rPr>
          <w:rFonts w:ascii="Courier New" w:hAnsi="Courier New" w:cs="Courier New"/>
        </w:rPr>
        <w:t>/reference/d1h8pa1-d1l6ja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h8pa1-d1pml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h8pa2-d1ki0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h8pa2-d5hp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i71a_-d1kdu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i71a_-d2hpqp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73/reference/d1kdu__-d1ki0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kdu__-d2hpqp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ki0a2-d1l6j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ki0a2-d1l6ja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ki0a2-d2hpqp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ki0a3-d1l6ja3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ki0a3-d2hpqp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1l6ja3-d5hp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3/reference/d2hpqp_-d5hp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iw4a_-d1tbrr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iw4a_-d1tgs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ldtl_-d</w:t>
      </w:r>
      <w:r w:rsidRPr="00A34CBE">
        <w:rPr>
          <w:rFonts w:ascii="Courier New" w:hAnsi="Courier New" w:cs="Courier New"/>
        </w:rPr>
        <w:t>1lr7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ldtl_-d1nub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ldtl_-d1sgp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74/reference/d1lr7a2-d1nub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lr7a2-d1sgp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nuba3-d1sgp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</w:t>
      </w:r>
      <w:r w:rsidRPr="00A34CBE">
        <w:rPr>
          <w:rFonts w:ascii="Courier New" w:hAnsi="Courier New" w:cs="Courier New"/>
        </w:rPr>
        <w:t>1nuba3-d1tbrr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pce__-d1sgp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sgpi_-d1tbrr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4/reference/d1sgpi_-d1tgsi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6/reference/d1hcna_-d1lx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6/reference/d1lxia_-d2tgi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</w:t>
      </w:r>
      <w:r w:rsidRPr="00A34CBE">
        <w:rPr>
          <w:rFonts w:ascii="Courier New" w:hAnsi="Courier New" w:cs="Courier New"/>
        </w:rPr>
        <w:t>erence/d1ckla1-d1g40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ckla2-d1gkg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ckla2-d1gk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ckla2-d1h03p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ckla2-d1h03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ckla2-d1qub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77/reference/d1ckla2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ckla2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2-d1g40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2-d1gkg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2-d1h03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2-d1ly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2-d1qub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2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g40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gkg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gk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h03</w:t>
      </w:r>
      <w:r w:rsidRPr="00A34CBE">
        <w:rPr>
          <w:rFonts w:ascii="Courier New" w:hAnsi="Courier New" w:cs="Courier New"/>
        </w:rPr>
        <w:t>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hfi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ly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ly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3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</w:t>
      </w:r>
      <w:r w:rsidRPr="00A34CBE">
        <w:rPr>
          <w:rFonts w:ascii="Courier New" w:hAnsi="Courier New" w:cs="Courier New"/>
        </w:rPr>
        <w:t>a4-d1h03p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4-d1h03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4-d1h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4-d1ly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4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40a4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</w:t>
      </w:r>
      <w:r w:rsidRPr="00A34CBE">
        <w:rPr>
          <w:rFonts w:ascii="Courier New" w:hAnsi="Courier New" w:cs="Courier New"/>
        </w:rPr>
        <w:t>ce/d1gkga2-d1gkn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ga2-d1h03p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ga2-d1h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ga2-d1hfi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ga2-d1ly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ga2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</w:t>
      </w:r>
      <w:r w:rsidRPr="00A34CBE">
        <w:rPr>
          <w:rFonts w:ascii="Courier New" w:hAnsi="Courier New" w:cs="Courier New"/>
        </w:rPr>
        <w:t>/reference/d1gkga2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na2-d1h03p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na2-d1h03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na2-d1h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na2-d1ly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na2-d1qub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77/reference/d1gkna2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kna2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pza2-d1h03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gpza2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77/reference/d1h03p1-d1h03p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1-d1ly2a1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1-d1qub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1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1-d1quba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2-d1hcc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2-d1hfi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2-d</w:t>
      </w:r>
      <w:r w:rsidRPr="00A34CBE">
        <w:rPr>
          <w:rFonts w:ascii="Courier New" w:hAnsi="Courier New" w:cs="Courier New"/>
        </w:rPr>
        <w:t>1ly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2-d1ly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03p2-d1qub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cc__-d1hfi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fi__-d1ly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hfi__-d1quba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</w:t>
      </w:r>
      <w:r w:rsidRPr="00A34CBE">
        <w:rPr>
          <w:rFonts w:ascii="Courier New" w:hAnsi="Courier New" w:cs="Courier New"/>
        </w:rPr>
        <w:t>1ly2a1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ly2a2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ly2a2-d1quba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nwva1-d1quba5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quba1-d1qu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quba2-d1qub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</w:t>
      </w:r>
      <w:r w:rsidRPr="00A34CBE">
        <w:rPr>
          <w:rFonts w:ascii="Courier New" w:hAnsi="Courier New" w:cs="Courier New"/>
        </w:rPr>
        <w:t>erence/d1quba2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7/reference/d1quba3-d1qub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9/reference/d1atb__-d1co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9/reference/d1ccva_-d1eai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9/reference/d1ccva_-d1hx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79/reference/d1coua_-d1eaic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80/reference/d1d4va1-d1ext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d4va1-d1ext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d4va1-d1jma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d4va2-d1d4v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d4va2-d1ext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d4va2-d1ext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d4va3-d1ext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d4va3-d1ext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exta1-d1ext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exta1-d1jma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exta2-d1ext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exta3-d1jma</w:t>
      </w:r>
      <w:r w:rsidRPr="00A34CBE">
        <w:rPr>
          <w:rFonts w:ascii="Courier New" w:hAnsi="Courier New" w:cs="Courier New"/>
        </w:rPr>
        <w:t>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jmab1-d1oqdk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0/reference/d1oqdk_-d1oqek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1/reference/d1e88a3-d1o9a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1/reference/d1fbr_1-d1fbr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1/reference/d1fbr_1-d1o9a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1/reference/d1fbr</w:t>
      </w:r>
      <w:r w:rsidRPr="00A34CBE">
        <w:rPr>
          <w:rFonts w:ascii="Courier New" w:hAnsi="Courier New" w:cs="Courier New"/>
        </w:rPr>
        <w:t>_2-d1o9a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1/reference/d1fbr_2-d1o9a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1/reference/d1o9aa1-d1o9a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1/reference/d1o9aa1-d1tpg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2/reference/d1hlqa_-d1iua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2/reference/d1hlqa_-d2hi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2/referen</w:t>
      </w:r>
      <w:r w:rsidRPr="00A34CBE">
        <w:rPr>
          <w:rFonts w:ascii="Courier New" w:hAnsi="Courier New" w:cs="Courier New"/>
        </w:rPr>
        <w:t>ce/d1iuaa_-d2hip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bhi__-d1ncs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bhi__-d1paa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bhi__-d1tf6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bhi__-d1zf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bhi__-d2gl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83</w:t>
      </w:r>
      <w:r w:rsidRPr="00A34CBE">
        <w:rPr>
          <w:rFonts w:ascii="Courier New" w:hAnsi="Courier New" w:cs="Courier New"/>
        </w:rPr>
        <w:t>/reference/d1fu9a_-d1fv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fv5a_-d1tf3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fv5a_-d1ubdc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ncs__-d1tf3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ncs__-d1zf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ncs__-d5zn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83/reference/d1njqa_-d1tf6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njqa_-d1ubdc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paa__-d1tf3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paa__-d1tf6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paa__-d2drp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rmd_1-d2glia1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3a1-d1tf6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3a1-d1zf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3a2-d1tf3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3a2-d2gl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3a2-d2gli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3a3-d</w:t>
      </w:r>
      <w:r w:rsidRPr="00A34CBE">
        <w:rPr>
          <w:rFonts w:ascii="Courier New" w:hAnsi="Courier New" w:cs="Courier New"/>
        </w:rPr>
        <w:t>2gli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6a4-d1zf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6a4-d2gl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6a4-d2gli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tf6a4-d5zn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ubdc3-d1yuj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</w:t>
      </w:r>
      <w:r w:rsidRPr="00A34CBE">
        <w:rPr>
          <w:rFonts w:ascii="Courier New" w:hAnsi="Courier New" w:cs="Courier New"/>
        </w:rPr>
        <w:t>1ubdc3-d1zfd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ubdc3-d2gli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ubdc3-d2gl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ubdc3-d2gli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ubdc3-d5zn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1zfd__-d2gl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</w:t>
      </w:r>
      <w:r w:rsidRPr="00A34CBE">
        <w:rPr>
          <w:rFonts w:ascii="Courier New" w:hAnsi="Courier New" w:cs="Courier New"/>
        </w:rPr>
        <w:t>erence/d2drpa1-d5znf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3/reference/d2glia1-d2gl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4/reference/d1d66a1-d1zmec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4/reference/d1d66a1-d2a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4/reference/d1hwtc1-d1pyi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4/reference/d1hwtc1-d1zmec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384/reference/d1pyia1-d1zmec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4/reference/d1zmec1-d2alc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a7i_2-d1iml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d4ua2-d1kb2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d4ua2-d1lat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d4ua2-d1lo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d4ua2-d1nyp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fjgn_-d1m3v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g47a1-d1nyp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g47a2-d1ibi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g47a2-d1m3v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gnf__-d1k3x</w:t>
      </w:r>
      <w:r w:rsidRPr="00A34CBE">
        <w:rPr>
          <w:rFonts w:ascii="Courier New" w:hAnsi="Courier New" w:cs="Courier New"/>
        </w:rPr>
        <w:t>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gnf__-d1l1z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ibia2-d1m3v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iml_2-d1lv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j2oa2-d1lv3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jj2t_-d1l1z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k3x</w:t>
      </w:r>
      <w:r w:rsidRPr="00A34CBE">
        <w:rPr>
          <w:rFonts w:ascii="Courier New" w:hAnsi="Courier New" w:cs="Courier New"/>
        </w:rPr>
        <w:t>a3-d1lo1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5/reference/d1lv3a_-d1nyp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386/reference/d1a6bb_-d1dsv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7/reference/d1aky_2-d1zak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8/reference/d1dl6a_-d1pf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8/reference/d1i50i1-d1pf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8/referen</w:t>
      </w:r>
      <w:r w:rsidRPr="00A34CBE">
        <w:rPr>
          <w:rFonts w:ascii="Courier New" w:hAnsi="Courier New" w:cs="Courier New"/>
        </w:rPr>
        <w:t>ce/d1i50i2-d1pft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88/reference/d1qyp__-d1tfi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bor__-d1jm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bor__-d1rmd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chc__-d1e4u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chc__-d1iym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</w:t>
      </w:r>
      <w:r w:rsidRPr="00A34CBE">
        <w:rPr>
          <w:rFonts w:ascii="Courier New" w:hAnsi="Courier New" w:cs="Courier New"/>
        </w:rPr>
        <w:t>/reference/d1chc__-d1ldj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e4ua_-d1fbva4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e4ua_-d1g2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fbva4-d1jm7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fbva4-d1rmd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g25a_-d1jm7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</w:t>
      </w:r>
      <w:r w:rsidRPr="00A34CBE">
        <w:rPr>
          <w:rFonts w:ascii="Courier New" w:hAnsi="Courier New" w:cs="Courier New"/>
        </w:rPr>
        <w:t>group391/reference/d1iyma_-d1ldjb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1/reference/d1ldjb_-d1rmd_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2/reference/d1fmya_-d1jjd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3/reference/d1e53a_-d1faq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3/reference/d1faq__-d1ptq_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4/reference/d1f62a_-d1fp0a1.f</w:t>
      </w:r>
      <w:r w:rsidRPr="00A34CBE">
        <w:rPr>
          <w:rFonts w:ascii="Courier New" w:hAnsi="Courier New" w:cs="Courier New"/>
        </w:rPr>
        <w:t>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5/reference/d1e31a_-d1i3oe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5/reference/d1e31a_-d1jd5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6/reference/d1cqxa2-d2pia_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6/reference/d1ddga1-d1f20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6/reference/d1ddga1-d1ja1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6/reference/d1f20a1-d</w:t>
      </w:r>
      <w:r w:rsidRPr="00A34CBE">
        <w:rPr>
          <w:rFonts w:ascii="Courier New" w:hAnsi="Courier New" w:cs="Courier New"/>
        </w:rPr>
        <w:t>1ja1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6/reference/d1i7pa1-d1krh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6/reference/d1i8da2-d1kzl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6/reference/d1jb9a1-d1krh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7/reference/d1ezva2-d1l0l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7/reference/d1hr6a1-d1hr6b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8/reference/d</w:t>
      </w:r>
      <w:r w:rsidRPr="00A34CBE">
        <w:rPr>
          <w:rFonts w:ascii="Courier New" w:hAnsi="Courier New" w:cs="Courier New"/>
        </w:rPr>
        <w:t>1gjja2-d1jei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9/reference/d1i2ta_-d1ifw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399/reference/d1ifwa_-d1jg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3/reference/d1nj1a2-d1nj8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4/reference/d1h1js_-d1jeq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5/reference/d1ayl_2-d1ii2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6/ref</w:t>
      </w:r>
      <w:r w:rsidRPr="00A34CBE">
        <w:rPr>
          <w:rFonts w:ascii="Courier New" w:hAnsi="Courier New" w:cs="Courier New"/>
        </w:rPr>
        <w:t>erence/d1jida_-d1kvn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6/reference/d1kvna_-d1lng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7/reference/d1cb8a3-d1j0m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7/reference/d1j0ma3-d1n7oa3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8/reference/d1a02n1-d1imhc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8/reference/d1ea9c1-d1ji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</w:t>
      </w:r>
      <w:r w:rsidRPr="00A34CBE">
        <w:rPr>
          <w:rFonts w:ascii="Courier New" w:hAnsi="Courier New" w:cs="Courier New"/>
        </w:rPr>
        <w:t>p408/reference/d1j0ha1-d1ji2a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08/reference/d1qfha1-d1qfh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0/reference/d1e12a_-d1h2s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1/reference/d1k4cc_-d1p7b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5/reference/d1dxrm_-d1qovl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5/reference/d1qovl_-d1qovm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6/reference/d1ee8a2-d1l1z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6/reference/d1ee8a2-d1nnj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6/reference/d1k82a2-d1l1z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lastRenderedPageBreak/>
        <w:t>./group416/reference/d1k82a2-d1nnja2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9/reference/d1aym3_-d2mev3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9/reference/d1bev3_-d2mev</w:t>
      </w:r>
      <w:r w:rsidRPr="00A34CBE">
        <w:rPr>
          <w:rFonts w:ascii="Courier New" w:hAnsi="Courier New" w:cs="Courier New"/>
        </w:rPr>
        <w:t>3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9/reference/d1bmv11-d1ny711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9/reference/d1f2na_-d1ng0a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9/reference/d1pvc3_-d2mev3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19/reference/d1qqp3_-d2mev3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20/reference/d1gff2_-d1m06g_.fasta</w:t>
      </w:r>
    </w:p>
    <w:p w:rsidR="00000000" w:rsidRP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20/reference/d1m06</w:t>
      </w:r>
      <w:r w:rsidRPr="00A34CBE">
        <w:rPr>
          <w:rFonts w:ascii="Courier New" w:hAnsi="Courier New" w:cs="Courier New"/>
        </w:rPr>
        <w:t>g_-d2bpa2_.fasta</w:t>
      </w:r>
    </w:p>
    <w:p w:rsidR="00A34CBE" w:rsidRDefault="000769A6" w:rsidP="00A34CBE">
      <w:pPr>
        <w:pStyle w:val="PlainText"/>
        <w:rPr>
          <w:rFonts w:ascii="Courier New" w:hAnsi="Courier New" w:cs="Courier New"/>
        </w:rPr>
      </w:pPr>
      <w:r w:rsidRPr="00A34CBE">
        <w:rPr>
          <w:rFonts w:ascii="Courier New" w:hAnsi="Courier New" w:cs="Courier New"/>
        </w:rPr>
        <w:t>./group425/reference/d1h3la_-d1or7a2.fasta</w:t>
      </w:r>
    </w:p>
    <w:sectPr w:rsidR="00A34CBE" w:rsidSect="00A34CBE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769A6"/>
    <w:rsid w:val="000F1CF7"/>
    <w:rsid w:val="00A34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34CB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4CB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12770</Words>
  <Characters>72795</Characters>
  <Application>Microsoft Office Word</Application>
  <DocSecurity>0</DocSecurity>
  <Lines>606</Lines>
  <Paragraphs>170</Paragraphs>
  <ScaleCrop>false</ScaleCrop>
  <Company/>
  <LinksUpToDate>false</LinksUpToDate>
  <CharactersWithSpaces>85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9:00Z</dcterms:created>
  <dcterms:modified xsi:type="dcterms:W3CDTF">2015-04-23T23:39:00Z</dcterms:modified>
</cp:coreProperties>
</file>